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78EC0" w14:textId="676E62A8" w:rsidR="00A22EC9" w:rsidRDefault="00A22EC9" w:rsidP="001F010B">
      <w:pPr>
        <w:widowControl/>
        <w:spacing w:line="480" w:lineRule="auto"/>
        <w:jc w:val="left"/>
        <w:rPr>
          <w:sz w:val="24"/>
        </w:rPr>
      </w:pPr>
      <w:bookmarkStart w:id="0" w:name="OLE_LINK1"/>
      <w:bookmarkStart w:id="1" w:name="OLE_LINK2"/>
      <w:bookmarkStart w:id="2" w:name="OLE_LINK7"/>
      <w:r w:rsidRPr="00431048">
        <w:rPr>
          <w:b/>
          <w:bCs/>
          <w:sz w:val="24"/>
        </w:rPr>
        <w:t>Table S</w:t>
      </w:r>
      <w:r w:rsidR="00596CEC">
        <w:rPr>
          <w:b/>
          <w:bCs/>
          <w:sz w:val="24"/>
        </w:rPr>
        <w:t>1</w:t>
      </w:r>
      <w:r w:rsidRPr="00431048">
        <w:rPr>
          <w:b/>
          <w:bCs/>
          <w:sz w:val="24"/>
        </w:rPr>
        <w:t xml:space="preserve"> </w:t>
      </w:r>
      <w:r w:rsidRPr="00431048">
        <w:rPr>
          <w:rFonts w:eastAsiaTheme="minorEastAsia"/>
          <w:color w:val="000000" w:themeColor="text1"/>
          <w:kern w:val="24"/>
          <w:sz w:val="24"/>
        </w:rPr>
        <w:t>Occurrence</w:t>
      </w:r>
      <w:r w:rsidR="00122368">
        <w:rPr>
          <w:rFonts w:eastAsiaTheme="minorEastAsia"/>
          <w:color w:val="000000" w:themeColor="text1"/>
          <w:kern w:val="24"/>
          <w:sz w:val="24"/>
        </w:rPr>
        <w:t>s</w:t>
      </w:r>
      <w:r w:rsidRPr="00431048">
        <w:rPr>
          <w:rFonts w:eastAsiaTheme="minorEastAsia"/>
          <w:color w:val="000000" w:themeColor="text1"/>
          <w:kern w:val="24"/>
          <w:sz w:val="24"/>
        </w:rPr>
        <w:t xml:space="preserve"> of cdd</w:t>
      </w:r>
      <w:r w:rsidR="004F2797" w:rsidRPr="00431048">
        <w:rPr>
          <w:rFonts w:eastAsiaTheme="minorEastAsia"/>
          <w:color w:val="000000" w:themeColor="text1"/>
          <w:kern w:val="24"/>
          <w:sz w:val="24"/>
        </w:rPr>
        <w:t>388505</w:t>
      </w:r>
      <w:r w:rsidRPr="00431048">
        <w:rPr>
          <w:rFonts w:eastAsiaTheme="minorEastAsia"/>
          <w:color w:val="000000" w:themeColor="text1"/>
          <w:kern w:val="24"/>
          <w:sz w:val="24"/>
        </w:rPr>
        <w:t xml:space="preserve"> protein family encoding genes adjacent to </w:t>
      </w:r>
      <w:proofErr w:type="spellStart"/>
      <w:r w:rsidRPr="00431048">
        <w:rPr>
          <w:rFonts w:eastAsiaTheme="minorEastAsia"/>
          <w:i/>
          <w:iCs/>
          <w:color w:val="000000" w:themeColor="text1"/>
          <w:kern w:val="24"/>
          <w:sz w:val="24"/>
        </w:rPr>
        <w:t>groEL</w:t>
      </w:r>
      <w:r w:rsidRPr="00431048">
        <w:rPr>
          <w:rFonts w:eastAsiaTheme="minorEastAsia"/>
          <w:color w:val="000000" w:themeColor="text1"/>
          <w:kern w:val="24"/>
          <w:sz w:val="24"/>
        </w:rPr>
        <w:t>s</w:t>
      </w:r>
      <w:proofErr w:type="spellEnd"/>
      <w:r w:rsidRPr="00431048">
        <w:rPr>
          <w:rFonts w:eastAsiaTheme="minorEastAsia"/>
          <w:color w:val="000000" w:themeColor="text1"/>
          <w:kern w:val="24"/>
          <w:sz w:val="24"/>
        </w:rPr>
        <w:t xml:space="preserve"> in sequenced myxobacteria</w:t>
      </w:r>
      <w:r w:rsidR="00D228B5">
        <w:rPr>
          <w:rFonts w:eastAsiaTheme="minorEastAsia"/>
          <w:color w:val="000000" w:themeColor="text1"/>
          <w:kern w:val="24"/>
          <w:sz w:val="24"/>
        </w:rPr>
        <w:t xml:space="preserve"> </w:t>
      </w:r>
      <w:r w:rsidR="00D228B5">
        <w:rPr>
          <w:rFonts w:eastAsiaTheme="minorEastAsia" w:hint="eastAsia"/>
          <w:color w:val="000000" w:themeColor="text1"/>
          <w:kern w:val="24"/>
          <w:sz w:val="24"/>
        </w:rPr>
        <w:t>and</w:t>
      </w:r>
      <w:r w:rsidR="00D228B5">
        <w:rPr>
          <w:rFonts w:eastAsiaTheme="minorEastAsia"/>
          <w:color w:val="000000" w:themeColor="text1"/>
          <w:kern w:val="24"/>
          <w:sz w:val="24"/>
        </w:rPr>
        <w:t xml:space="preserve"> </w:t>
      </w:r>
      <w:r w:rsidR="00122368" w:rsidRPr="00122368">
        <w:rPr>
          <w:rFonts w:eastAsiaTheme="minorEastAsia"/>
          <w:color w:val="000000" w:themeColor="text1"/>
          <w:kern w:val="24"/>
          <w:sz w:val="24"/>
        </w:rPr>
        <w:t>cdd388505</w:t>
      </w:r>
      <w:r w:rsidR="00122368">
        <w:rPr>
          <w:rFonts w:eastAsiaTheme="minorEastAsia"/>
          <w:color w:val="000000" w:themeColor="text1"/>
          <w:kern w:val="24"/>
          <w:sz w:val="24"/>
        </w:rPr>
        <w:t xml:space="preserve"> encoding</w:t>
      </w:r>
      <w:r w:rsidR="00D228B5">
        <w:rPr>
          <w:rFonts w:eastAsiaTheme="minorEastAsia"/>
          <w:color w:val="000000" w:themeColor="text1"/>
          <w:kern w:val="24"/>
          <w:sz w:val="24"/>
        </w:rPr>
        <w:t xml:space="preserve"> </w:t>
      </w:r>
      <w:r w:rsidR="00D228B5">
        <w:rPr>
          <w:rFonts w:eastAsiaTheme="minorEastAsia" w:hint="eastAsia"/>
          <w:color w:val="000000" w:themeColor="text1"/>
          <w:kern w:val="24"/>
          <w:sz w:val="24"/>
        </w:rPr>
        <w:t>genes</w:t>
      </w:r>
      <w:r w:rsidR="00D228B5">
        <w:rPr>
          <w:rFonts w:eastAsiaTheme="minorEastAsia"/>
          <w:color w:val="000000" w:themeColor="text1"/>
          <w:kern w:val="24"/>
          <w:sz w:val="24"/>
        </w:rPr>
        <w:t xml:space="preserve"> </w:t>
      </w:r>
      <w:r w:rsidR="00D228B5" w:rsidRPr="00D228B5">
        <w:rPr>
          <w:sz w:val="24"/>
        </w:rPr>
        <w:t xml:space="preserve">in </w:t>
      </w:r>
      <w:r w:rsidR="00D228B5" w:rsidRPr="00D228B5">
        <w:rPr>
          <w:i/>
          <w:iCs/>
          <w:sz w:val="24"/>
        </w:rPr>
        <w:t xml:space="preserve">M. </w:t>
      </w:r>
      <w:proofErr w:type="spellStart"/>
      <w:r w:rsidR="00D228B5" w:rsidRPr="00D228B5">
        <w:rPr>
          <w:i/>
          <w:iCs/>
          <w:sz w:val="24"/>
        </w:rPr>
        <w:t>xanthus</w:t>
      </w:r>
      <w:proofErr w:type="spellEnd"/>
      <w:r w:rsidR="00D228B5" w:rsidRPr="00D228B5">
        <w:rPr>
          <w:i/>
          <w:iCs/>
          <w:sz w:val="24"/>
        </w:rPr>
        <w:t xml:space="preserve"> </w:t>
      </w:r>
      <w:r w:rsidR="00D228B5" w:rsidRPr="00D228B5">
        <w:rPr>
          <w:sz w:val="24"/>
        </w:rPr>
        <w:t>DK1622.</w:t>
      </w:r>
    </w:p>
    <w:p w14:paraId="10CBAC6A" w14:textId="44E4DDF7" w:rsidR="00E143EF" w:rsidRPr="00D228B5" w:rsidRDefault="00E143EF" w:rsidP="00E143EF">
      <w:pPr>
        <w:widowControl/>
        <w:spacing w:line="480" w:lineRule="auto"/>
        <w:jc w:val="left"/>
        <w:rPr>
          <w:kern w:val="0"/>
          <w:sz w:val="24"/>
        </w:rPr>
      </w:pPr>
      <w:r w:rsidRPr="00431048">
        <w:rPr>
          <w:rFonts w:eastAsiaTheme="minorEastAsia"/>
          <w:color w:val="000000" w:themeColor="text1"/>
          <w:kern w:val="24"/>
          <w:sz w:val="24"/>
        </w:rPr>
        <w:t xml:space="preserve">cdd388505 encoding genes adjacent to </w:t>
      </w:r>
      <w:proofErr w:type="spellStart"/>
      <w:r w:rsidRPr="00431048">
        <w:rPr>
          <w:rFonts w:eastAsiaTheme="minorEastAsia"/>
          <w:i/>
          <w:iCs/>
          <w:color w:val="000000" w:themeColor="text1"/>
          <w:kern w:val="24"/>
          <w:sz w:val="24"/>
        </w:rPr>
        <w:t>groEL</w:t>
      </w:r>
      <w:r w:rsidRPr="00431048">
        <w:rPr>
          <w:rFonts w:eastAsiaTheme="minorEastAsia"/>
          <w:color w:val="000000" w:themeColor="text1"/>
          <w:kern w:val="24"/>
          <w:sz w:val="24"/>
        </w:rPr>
        <w:t>s</w:t>
      </w:r>
      <w:proofErr w:type="spellEnd"/>
      <w:r w:rsidRPr="00431048">
        <w:rPr>
          <w:rFonts w:eastAsiaTheme="minorEastAsia"/>
          <w:color w:val="000000" w:themeColor="text1"/>
          <w:kern w:val="24"/>
          <w:sz w:val="24"/>
        </w:rPr>
        <w:t xml:space="preserve"> in sequenced myxobacteria</w:t>
      </w:r>
    </w:p>
    <w:tbl>
      <w:tblPr>
        <w:tblW w:w="139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4"/>
        <w:gridCol w:w="4381"/>
        <w:gridCol w:w="1223"/>
        <w:gridCol w:w="3072"/>
      </w:tblGrid>
      <w:tr w:rsidR="00DD26FD" w:rsidRPr="00A552B7" w14:paraId="2697FFD8" w14:textId="77777777" w:rsidTr="00A552B7">
        <w:trPr>
          <w:trHeight w:val="372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40A49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rain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DF6BFDF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Locus_tag</w:t>
            </w:r>
            <w:proofErr w:type="spellEnd"/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2B9C62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rand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A1B5BA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Accession</w:t>
            </w:r>
          </w:p>
        </w:tc>
      </w:tr>
      <w:tr w:rsidR="00DD26FD" w:rsidRPr="00A552B7" w14:paraId="1F5EE1B4" w14:textId="77777777" w:rsidTr="00A552B7">
        <w:trPr>
          <w:trHeight w:val="286"/>
          <w:jc w:val="center"/>
        </w:trPr>
        <w:tc>
          <w:tcPr>
            <w:tcW w:w="5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03EC3B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Archangium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gephyra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DSM 2261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E6C01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A314_RS2179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964C55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F38C6C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7857047.1</w:t>
            </w:r>
          </w:p>
        </w:tc>
      </w:tr>
      <w:tr w:rsidR="00DD26FD" w:rsidRPr="00A552B7" w14:paraId="646318AC" w14:textId="77777777" w:rsidTr="00A552B7">
        <w:trPr>
          <w:trHeight w:val="273"/>
          <w:jc w:val="center"/>
        </w:trPr>
        <w:tc>
          <w:tcPr>
            <w:tcW w:w="5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58166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C41D2B6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A314_RS2180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43D73D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4921CA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7857049.1</w:t>
            </w:r>
          </w:p>
        </w:tc>
      </w:tr>
      <w:tr w:rsidR="00DD26FD" w:rsidRPr="00A552B7" w14:paraId="7D566381" w14:textId="77777777" w:rsidTr="00A552B7">
        <w:trPr>
          <w:trHeight w:val="273"/>
          <w:jc w:val="center"/>
        </w:trPr>
        <w:tc>
          <w:tcPr>
            <w:tcW w:w="5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B67A0A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Corallococcus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coralloides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DSM 2259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B74BFA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OCOR_RS1652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8E84FD7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34BC87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4396127.1</w:t>
            </w:r>
          </w:p>
        </w:tc>
      </w:tr>
      <w:tr w:rsidR="00DD26FD" w:rsidRPr="00A552B7" w14:paraId="6F0D952D" w14:textId="77777777" w:rsidTr="00A552B7">
        <w:trPr>
          <w:trHeight w:val="273"/>
          <w:jc w:val="center"/>
        </w:trPr>
        <w:tc>
          <w:tcPr>
            <w:tcW w:w="5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449BD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FDDDD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OCOR_RS1653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3500AF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868298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3323215.1</w:t>
            </w:r>
          </w:p>
        </w:tc>
      </w:tr>
      <w:tr w:rsidR="00DD26FD" w:rsidRPr="00A552B7" w14:paraId="066A0B46" w14:textId="77777777" w:rsidTr="00A552B7">
        <w:trPr>
          <w:trHeight w:val="273"/>
          <w:jc w:val="center"/>
        </w:trPr>
        <w:tc>
          <w:tcPr>
            <w:tcW w:w="5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720D296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Cystobacter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fuscus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DSM 2262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13BAC6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187_RS3836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525C50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7AC41ED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3433682.1</w:t>
            </w:r>
          </w:p>
        </w:tc>
      </w:tr>
      <w:tr w:rsidR="00DD26FD" w:rsidRPr="00A552B7" w14:paraId="47FC3E8A" w14:textId="77777777" w:rsidTr="00A552B7">
        <w:trPr>
          <w:trHeight w:val="273"/>
          <w:jc w:val="center"/>
        </w:trPr>
        <w:tc>
          <w:tcPr>
            <w:tcW w:w="5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F3EA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53EF7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187_RS3837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516EE7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BC8233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02630379.1</w:t>
            </w:r>
          </w:p>
        </w:tc>
      </w:tr>
      <w:tr w:rsidR="00DD26FD" w:rsidRPr="00A552B7" w14:paraId="0AF4E189" w14:textId="77777777" w:rsidTr="00A552B7">
        <w:trPr>
          <w:trHeight w:val="273"/>
          <w:jc w:val="center"/>
        </w:trPr>
        <w:tc>
          <w:tcPr>
            <w:tcW w:w="5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2F7FF4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Cystobacter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violaceus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Cb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vi76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F09747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664_RS3922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8C647C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BDA1CC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3408217.1</w:t>
            </w:r>
          </w:p>
        </w:tc>
      </w:tr>
      <w:tr w:rsidR="00DD26FD" w:rsidRPr="00A552B7" w14:paraId="42550604" w14:textId="77777777" w:rsidTr="00A552B7">
        <w:trPr>
          <w:trHeight w:val="273"/>
          <w:jc w:val="center"/>
        </w:trPr>
        <w:tc>
          <w:tcPr>
            <w:tcW w:w="5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7CF0C0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72CE77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664_RS3923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0B99C6D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BB2B84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3408223.1</w:t>
            </w:r>
          </w:p>
        </w:tc>
      </w:tr>
      <w:tr w:rsidR="00DD26FD" w:rsidRPr="00A552B7" w14:paraId="4A23D3F0" w14:textId="77777777" w:rsidTr="00A552B7">
        <w:trPr>
          <w:trHeight w:val="273"/>
          <w:jc w:val="center"/>
        </w:trPr>
        <w:tc>
          <w:tcPr>
            <w:tcW w:w="5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2D494B4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Hyalangium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minutum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DSM 14724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059A1A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B31_RS1164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9B122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D135800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4186441.1</w:t>
            </w:r>
          </w:p>
        </w:tc>
      </w:tr>
      <w:tr w:rsidR="00DD26FD" w:rsidRPr="00A552B7" w14:paraId="70F06E6D" w14:textId="77777777" w:rsidTr="00A552B7">
        <w:trPr>
          <w:trHeight w:val="273"/>
          <w:jc w:val="center"/>
        </w:trPr>
        <w:tc>
          <w:tcPr>
            <w:tcW w:w="5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6732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FFC9E9F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B31_RS1165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5E127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8F7AE8F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4186444.1</w:t>
            </w:r>
          </w:p>
        </w:tc>
      </w:tr>
      <w:tr w:rsidR="00DD26FD" w:rsidRPr="00A552B7" w14:paraId="5B157D78" w14:textId="77777777" w:rsidTr="00A552B7">
        <w:trPr>
          <w:trHeight w:val="342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2C93A9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Myxococcus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stipitatus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DSM 14675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CD8A6F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YSTI_RS2455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8A26D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50139DC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52351173.1</w:t>
            </w:r>
          </w:p>
        </w:tc>
      </w:tr>
      <w:tr w:rsidR="00DD26FD" w:rsidRPr="00A552B7" w14:paraId="09428323" w14:textId="77777777" w:rsidTr="00A552B7">
        <w:trPr>
          <w:trHeight w:val="273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7B488C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Myxococcus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xanthus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DK 1622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E9B088A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170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CA35C4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177724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466.1</w:t>
            </w:r>
          </w:p>
        </w:tc>
      </w:tr>
      <w:tr w:rsidR="00DD26FD" w:rsidRPr="00A552B7" w14:paraId="208D3BCC" w14:textId="77777777" w:rsidTr="00A552B7">
        <w:trPr>
          <w:trHeight w:val="273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7AD8E4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Myxococcus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macrosporus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HW-1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83865A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LILAB_RS2998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A191E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F677F5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3711631.1</w:t>
            </w:r>
          </w:p>
        </w:tc>
      </w:tr>
      <w:tr w:rsidR="00DD26FD" w:rsidRPr="00A552B7" w14:paraId="408CBA01" w14:textId="77777777" w:rsidTr="00A552B7">
        <w:trPr>
          <w:trHeight w:val="309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53BB90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Myxococcus fulvus 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124B02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35488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FUL124B02_RS2727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A2C7C3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7A56E7F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46714603.1</w:t>
            </w:r>
          </w:p>
        </w:tc>
      </w:tr>
      <w:tr w:rsidR="00DD26FD" w:rsidRPr="00A552B7" w14:paraId="22C55EC4" w14:textId="77777777" w:rsidTr="00A552B7">
        <w:trPr>
          <w:trHeight w:val="342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C8973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Myxococcus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xanthus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DZ2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75E3DE6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DZ_RS021978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5797274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F289413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466.1</w:t>
            </w:r>
          </w:p>
        </w:tc>
      </w:tr>
      <w:tr w:rsidR="00DD26FD" w:rsidRPr="00A552B7" w14:paraId="04AEC8EC" w14:textId="77777777" w:rsidTr="00A552B7">
        <w:trPr>
          <w:trHeight w:val="273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8D1521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Myxococcus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xanthus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DZF1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146B10A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F1_RS013787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002BC6C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4037BBD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466.1</w:t>
            </w:r>
          </w:p>
        </w:tc>
      </w:tr>
      <w:tr w:rsidR="00DD26FD" w:rsidRPr="00A552B7" w14:paraId="2A5E59B5" w14:textId="77777777" w:rsidTr="00A552B7">
        <w:trPr>
          <w:trHeight w:val="342"/>
          <w:jc w:val="center"/>
        </w:trPr>
        <w:tc>
          <w:tcPr>
            <w:tcW w:w="5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05EAF3F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Stigmatella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aurantiaca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DW4/3-1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B75CF7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TAUR_RS2374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1A5D2D0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1955EB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02615238.1</w:t>
            </w:r>
          </w:p>
        </w:tc>
      </w:tr>
      <w:tr w:rsidR="00DD26FD" w:rsidRPr="00A552B7" w14:paraId="1EAF6507" w14:textId="77777777" w:rsidTr="00A552B7">
        <w:trPr>
          <w:trHeight w:val="273"/>
          <w:jc w:val="center"/>
        </w:trPr>
        <w:tc>
          <w:tcPr>
            <w:tcW w:w="5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A45172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AD529FA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TAUR_RS23750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EB83211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B6577B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3376459.1</w:t>
            </w:r>
          </w:p>
        </w:tc>
      </w:tr>
      <w:tr w:rsidR="00DD26FD" w:rsidRPr="00A552B7" w14:paraId="19950677" w14:textId="77777777" w:rsidTr="00A552B7">
        <w:trPr>
          <w:trHeight w:val="273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9C38F70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Anaeromyxobacter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dehalogenans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2CP-1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62A9F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2CP1_RS0786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A1FEA6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5708B19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2632846.1</w:t>
            </w:r>
          </w:p>
        </w:tc>
      </w:tr>
      <w:tr w:rsidR="00DD26FD" w:rsidRPr="00A552B7" w14:paraId="5349854A" w14:textId="77777777" w:rsidTr="00A552B7">
        <w:trPr>
          <w:trHeight w:val="342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25C88B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Anaeromyxobacter</w:t>
            </w:r>
            <w:proofErr w:type="spellEnd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t>dehalogenans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2CP-C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58B30A6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DEH_RS1237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7D613F8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AC8C566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421445.1</w:t>
            </w:r>
          </w:p>
        </w:tc>
      </w:tr>
      <w:tr w:rsidR="00DD26FD" w:rsidRPr="00A552B7" w14:paraId="1AE31C34" w14:textId="77777777" w:rsidTr="00A552B7">
        <w:trPr>
          <w:trHeight w:val="273"/>
          <w:jc w:val="center"/>
        </w:trPr>
        <w:tc>
          <w:tcPr>
            <w:tcW w:w="5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8B3A4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b/>
                <w:bCs/>
                <w:i/>
                <w:iCs/>
                <w:kern w:val="0"/>
                <w:szCs w:val="21"/>
              </w:rPr>
              <w:lastRenderedPageBreak/>
              <w:t>Anaeromyxobacter</w:t>
            </w:r>
            <w:proofErr w:type="spellEnd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 xml:space="preserve"> sp. K</w:t>
            </w:r>
          </w:p>
        </w:tc>
        <w:tc>
          <w:tcPr>
            <w:tcW w:w="4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4894AE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NAEK_RS0737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97CC8F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3360825" w14:textId="77777777" w:rsidR="00DD26FD" w:rsidRPr="00A552B7" w:rsidRDefault="00DD26FD" w:rsidP="00DD26FD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2525522.1</w:t>
            </w:r>
          </w:p>
        </w:tc>
      </w:tr>
    </w:tbl>
    <w:p w14:paraId="502299F0" w14:textId="77777777" w:rsidR="00A552B7" w:rsidRPr="00A552B7" w:rsidRDefault="00A552B7" w:rsidP="00DD26FD">
      <w:pPr>
        <w:widowControl/>
        <w:snapToGrid w:val="0"/>
        <w:spacing w:before="50" w:afterLines="50" w:after="156" w:line="360" w:lineRule="auto"/>
        <w:jc w:val="center"/>
        <w:rPr>
          <w:b/>
          <w:bCs/>
          <w:kern w:val="0"/>
          <w:sz w:val="24"/>
        </w:rPr>
      </w:pPr>
    </w:p>
    <w:p w14:paraId="15BDC98A" w14:textId="5B0D929A" w:rsidR="00DD26FD" w:rsidRPr="00E143EF" w:rsidRDefault="00E143EF" w:rsidP="00E143EF">
      <w:pPr>
        <w:widowControl/>
        <w:spacing w:line="480" w:lineRule="auto"/>
        <w:jc w:val="left"/>
        <w:rPr>
          <w:b/>
          <w:bCs/>
          <w:kern w:val="0"/>
          <w:sz w:val="24"/>
        </w:rPr>
      </w:pPr>
      <w:r>
        <w:rPr>
          <w:rFonts w:eastAsiaTheme="minorEastAsia"/>
          <w:color w:val="000000" w:themeColor="text1"/>
          <w:kern w:val="24"/>
          <w:sz w:val="24"/>
        </w:rPr>
        <w:t>c</w:t>
      </w:r>
      <w:r w:rsidRPr="00122368">
        <w:rPr>
          <w:rFonts w:eastAsiaTheme="minorEastAsia"/>
          <w:color w:val="000000" w:themeColor="text1"/>
          <w:kern w:val="24"/>
          <w:sz w:val="24"/>
        </w:rPr>
        <w:t>dd388505</w:t>
      </w:r>
      <w:r>
        <w:rPr>
          <w:rFonts w:eastAsiaTheme="minorEastAsia"/>
          <w:color w:val="000000" w:themeColor="text1"/>
          <w:kern w:val="24"/>
          <w:sz w:val="24"/>
        </w:rPr>
        <w:t xml:space="preserve"> encoding </w:t>
      </w:r>
      <w:r>
        <w:rPr>
          <w:rFonts w:eastAsiaTheme="minorEastAsia" w:hint="eastAsia"/>
          <w:color w:val="000000" w:themeColor="text1"/>
          <w:kern w:val="24"/>
          <w:sz w:val="24"/>
        </w:rPr>
        <w:t>genes</w:t>
      </w:r>
      <w:r>
        <w:rPr>
          <w:rFonts w:eastAsiaTheme="minorEastAsia"/>
          <w:color w:val="000000" w:themeColor="text1"/>
          <w:kern w:val="24"/>
          <w:sz w:val="24"/>
        </w:rPr>
        <w:t xml:space="preserve"> </w:t>
      </w:r>
      <w:r w:rsidRPr="00D228B5">
        <w:rPr>
          <w:sz w:val="24"/>
        </w:rPr>
        <w:t xml:space="preserve">in </w:t>
      </w:r>
      <w:r w:rsidRPr="00D228B5">
        <w:rPr>
          <w:i/>
          <w:iCs/>
          <w:sz w:val="24"/>
        </w:rPr>
        <w:t xml:space="preserve">M. </w:t>
      </w:r>
      <w:proofErr w:type="spellStart"/>
      <w:r w:rsidRPr="00D228B5">
        <w:rPr>
          <w:i/>
          <w:iCs/>
          <w:sz w:val="24"/>
        </w:rPr>
        <w:t>xanthus</w:t>
      </w:r>
      <w:proofErr w:type="spellEnd"/>
      <w:r w:rsidRPr="00D228B5">
        <w:rPr>
          <w:i/>
          <w:iCs/>
          <w:sz w:val="24"/>
        </w:rPr>
        <w:t xml:space="preserve"> </w:t>
      </w:r>
      <w:r w:rsidRPr="00D228B5">
        <w:rPr>
          <w:sz w:val="24"/>
        </w:rPr>
        <w:t>DK1622</w:t>
      </w:r>
    </w:p>
    <w:tbl>
      <w:tblPr>
        <w:tblW w:w="139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1001"/>
        <w:gridCol w:w="1129"/>
        <w:gridCol w:w="663"/>
        <w:gridCol w:w="1198"/>
        <w:gridCol w:w="1749"/>
        <w:gridCol w:w="1126"/>
        <w:gridCol w:w="1706"/>
        <w:gridCol w:w="2132"/>
        <w:gridCol w:w="1470"/>
      </w:tblGrid>
      <w:tr w:rsidR="001F010B" w:rsidRPr="00A552B7" w14:paraId="2E4BB0EC" w14:textId="5663DE22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4C933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Locus ta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753CA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630F1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o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06F1C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ran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34BAE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Length (bp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B2920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Protein produc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5A570" w14:textId="5CD64DC7" w:rsidR="001F010B" w:rsidRPr="00DE0C12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DE0C12">
              <w:rPr>
                <w:rFonts w:eastAsia="微软雅黑" w:hint="eastAsia"/>
                <w:kern w:val="0"/>
                <w:szCs w:val="21"/>
              </w:rPr>
              <w:t>C</w:t>
            </w:r>
            <w:r w:rsidRPr="00DE0C12">
              <w:rPr>
                <w:rFonts w:eastAsia="微软雅黑"/>
                <w:kern w:val="0"/>
                <w:szCs w:val="21"/>
              </w:rPr>
              <w:t>D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89A59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Old locus t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607F2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Protein nam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DA71A" w14:textId="088F29F5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b/>
                <w:bCs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24"/>
              </w:rPr>
              <w:t>Chemosensory pathway*</w:t>
            </w:r>
          </w:p>
        </w:tc>
      </w:tr>
      <w:tr w:rsidR="001F010B" w:rsidRPr="00A552B7" w14:paraId="59ED59D4" w14:textId="4E1067BC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C9F7E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0368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F7578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712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A6E7C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716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D687B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E23EF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6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534DB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0889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995C4" w14:textId="4F52FAB5" w:rsidR="001F010B" w:rsidRPr="00DE0C12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DE0C12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362BC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076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F9AAC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88896" w14:textId="77777777" w:rsidR="001F010B" w:rsidRPr="00A552B7" w:rsidRDefault="001F010B" w:rsidP="000E2756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652FCAAB" w14:textId="534CD4E8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CD57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47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6B65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7620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DE0B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7623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21CC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5D6E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6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23E0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7097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E156ED" w14:textId="0DA8420B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07C2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717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84EB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0B02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0905041D" w14:textId="5AC1D8C0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C792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24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1C1E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2342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9E11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2346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C0ABC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4CC0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6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3FA9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6618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B148B9" w14:textId="40B756C0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FC15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669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9022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response regulator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DifD</w:t>
            </w:r>
            <w:proofErr w:type="spellEnd"/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513C4" w14:textId="77495E03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color w:val="000000"/>
                <w:kern w:val="24"/>
              </w:rPr>
              <w:t>2</w:t>
            </w:r>
          </w:p>
        </w:tc>
      </w:tr>
      <w:tr w:rsidR="001F010B" w:rsidRPr="00A552B7" w14:paraId="07EA72D9" w14:textId="2CF43420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4827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388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EE34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632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1196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636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7F6E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8EDF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6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EE18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6920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4F7B25" w14:textId="79F3CB0B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418C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700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7581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0750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211EAE06" w14:textId="6E15AF35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44F9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462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F4A0C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7316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88C8C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7319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496B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6219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6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2E85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7069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08D0BC" w14:textId="4DA1EF4B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CA8D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71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72E0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F6A2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32889E2E" w14:textId="0BC85B93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5488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312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BFE0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9625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CC84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9628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C2A0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621E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7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F1A9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746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ED03BB" w14:textId="57D80AEA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4D8B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475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B2F7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DBE1E" w14:textId="54A89A44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color w:val="000000"/>
                <w:kern w:val="24"/>
              </w:rPr>
              <w:t>8</w:t>
            </w:r>
          </w:p>
        </w:tc>
      </w:tr>
      <w:tr w:rsidR="001F010B" w:rsidRPr="00A552B7" w14:paraId="09DC71E4" w14:textId="2D2342B7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A156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917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304D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74424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D03A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74427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1A77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31219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7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9F89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5961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82727A" w14:textId="083EBC65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E7FF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601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F47A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33AB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57C46160" w14:textId="28AFC529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01A0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1434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3393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4703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6AF1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4707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7397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3F0F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7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09ED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3018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8B10F2" w14:textId="21D11683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6088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296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1089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B917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54DF4C7C" w14:textId="74780DFE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626B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371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8EE1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246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1A7A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25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9118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21E7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7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6A9F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6886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A27B09" w14:textId="1C3566E7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6E51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696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018A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DB70B" w14:textId="6333023C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color w:val="000000"/>
                <w:kern w:val="24"/>
              </w:rPr>
              <w:t>7</w:t>
            </w:r>
          </w:p>
        </w:tc>
      </w:tr>
      <w:tr w:rsidR="001F010B" w:rsidRPr="00A552B7" w14:paraId="33F5393A" w14:textId="5523FEE1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0B23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564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0B71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9901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C335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9904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B39F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CC2D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7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C0F8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20478873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9C317D" w14:textId="30A113EE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36FE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736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82B6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5EE6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47D425C0" w14:textId="55C8D2FE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8621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255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87B3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8285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C3C9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8289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DECA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CEDE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EAC7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26113988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EA9E35" w14:textId="733FD821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4165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464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A058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33CB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579BFA6F" w14:textId="584D9F55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4B48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308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FBAA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9540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75C7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9544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276D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56EB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467A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738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5A167E" w14:textId="5F210DF2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D8D8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475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C59C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67212" w14:textId="36E9A85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color w:val="000000" w:themeColor="text1"/>
                <w:kern w:val="24"/>
              </w:rPr>
              <w:t>8</w:t>
            </w:r>
          </w:p>
        </w:tc>
      </w:tr>
      <w:tr w:rsidR="001F010B" w:rsidRPr="00A552B7" w14:paraId="036338ED" w14:textId="07B2EF7D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855E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0226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46A5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254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15DC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258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6AB8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E270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C86CC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0595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4C039E" w14:textId="15258A63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3B77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046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3103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A44C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4839ED25" w14:textId="174E8E19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44C9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1300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B26B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1321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9A0A9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1325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54D3C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0C87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77CF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2752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F29DD8" w14:textId="518AE2D3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E60A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268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DCF6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E00EA" w14:textId="3CEBE4B4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color w:val="000000"/>
                <w:kern w:val="24"/>
              </w:rPr>
              <w:t>4</w:t>
            </w:r>
          </w:p>
        </w:tc>
      </w:tr>
      <w:tr w:rsidR="001F010B" w:rsidRPr="00A552B7" w14:paraId="579FAD5E" w14:textId="1D65F4D1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0CB8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757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CD5A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70515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E53C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70518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F909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9DDC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DB945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02634498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9325A" w14:textId="443E57F1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D9FE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568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D436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DA74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3DC8196A" w14:textId="68B829B5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A7D9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373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FC06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284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3EC2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288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786B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8A9B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3E65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20477982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19548E" w14:textId="43CB62DD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D8C1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696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483F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504F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347F6D65" w14:textId="333BFCAD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DBCD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170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23A6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5322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85BE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5326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9E9B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7A13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09A5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466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FEC463" w14:textId="4DAFE685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10BA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446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962C9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9526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01323D69" w14:textId="40BA7C20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8764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2927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E5483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74652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D13C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74656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DCD8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2B26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1C9F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5982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8CFDD0" w14:textId="4B8EF771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1F78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603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26750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8C180" w14:textId="40B191BA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color w:val="000000"/>
                <w:kern w:val="24"/>
              </w:rPr>
              <w:t>5</w:t>
            </w:r>
          </w:p>
        </w:tc>
      </w:tr>
      <w:tr w:rsidR="001F010B" w:rsidRPr="00A552B7" w14:paraId="119CA2D4" w14:textId="1564183B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A04C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RS3367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73C8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126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B1F1B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85130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50AAE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76DB6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8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890F2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6877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4D65BD" w14:textId="09CA0DD0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4C49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695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7F41C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242E9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  <w:tr w:rsidR="001F010B" w:rsidRPr="00A552B7" w14:paraId="1CF264F3" w14:textId="3DCDB651" w:rsidTr="001F010B">
        <w:trPr>
          <w:trHeight w:val="324"/>
          <w:jc w:val="center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12978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lastRenderedPageBreak/>
              <w:t>MXAN_RS2064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0DFF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21478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D2534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5215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91C3F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+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D8D5A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39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4A83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P_011554256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4501E6" w14:textId="0CD6B7FA" w:rsidR="001F010B" w:rsidRPr="00DE0C12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76F0D">
              <w:rPr>
                <w:rFonts w:eastAsia="微软雅黑"/>
                <w:kern w:val="0"/>
                <w:szCs w:val="21"/>
              </w:rPr>
              <w:t>3885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67A77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XAN_425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523FD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81AD1" w14:textId="77777777" w:rsidR="001F010B" w:rsidRPr="00A552B7" w:rsidRDefault="001F010B" w:rsidP="00DE0C12">
            <w:pPr>
              <w:widowControl/>
              <w:adjustRightInd w:val="0"/>
              <w:snapToGrid w:val="0"/>
              <w:jc w:val="center"/>
              <w:rPr>
                <w:rFonts w:eastAsia="微软雅黑"/>
                <w:kern w:val="0"/>
                <w:szCs w:val="21"/>
              </w:rPr>
            </w:pPr>
          </w:p>
        </w:tc>
      </w:tr>
    </w:tbl>
    <w:p w14:paraId="100C4F72" w14:textId="0A042C5F" w:rsidR="00DD26FD" w:rsidRPr="000D0A1B" w:rsidRDefault="000E2756" w:rsidP="001F010B">
      <w:pPr>
        <w:pStyle w:val="ab"/>
        <w:spacing w:beforeLines="10" w:before="31" w:beforeAutospacing="0" w:after="0" w:afterAutospacing="0"/>
        <w:jc w:val="both"/>
        <w:rPr>
          <w:sz w:val="18"/>
          <w:szCs w:val="18"/>
        </w:rPr>
      </w:pPr>
      <w:r w:rsidRPr="000E2756">
        <w:rPr>
          <w:rFonts w:ascii="Times New Roman" w:eastAsiaTheme="minorEastAsia" w:hAnsi="Times New Roman" w:cs="Times New Roman"/>
          <w:color w:val="000000" w:themeColor="text1"/>
          <w:kern w:val="24"/>
          <w:sz w:val="18"/>
          <w:szCs w:val="18"/>
        </w:rPr>
        <w:t>* Bacterial chemotaxis systems were classified into 8 pathways due to their different comprises and conserved domains.</w:t>
      </w:r>
      <w:r w:rsidR="00E143EF" w:rsidRPr="00E143EF">
        <w:t xml:space="preserve"> </w:t>
      </w:r>
      <w:r w:rsidR="00E143EF" w:rsidRPr="00E143EF">
        <w:rPr>
          <w:rFonts w:ascii="Times New Roman" w:eastAsiaTheme="minorEastAsia" w:hAnsi="Times New Roman" w:cs="Times New Roman"/>
          <w:color w:val="000000" w:themeColor="text1"/>
          <w:kern w:val="24"/>
          <w:sz w:val="18"/>
          <w:szCs w:val="18"/>
        </w:rPr>
        <w:t>The chemosensory pathways that RRs are involved in are obtained from reference</w:t>
      </w:r>
      <w:r w:rsidR="00E143EF">
        <w:rPr>
          <w:rFonts w:ascii="Times New Roman" w:eastAsiaTheme="minorEastAsia" w:hAnsi="Times New Roman" w:cs="Times New Roman"/>
          <w:color w:val="000000" w:themeColor="text1"/>
          <w:kern w:val="24"/>
          <w:sz w:val="18"/>
          <w:szCs w:val="18"/>
        </w:rPr>
        <w:t xml:space="preserve"> 21.</w:t>
      </w:r>
      <w:bookmarkEnd w:id="0"/>
      <w:bookmarkEnd w:id="1"/>
      <w:bookmarkEnd w:id="2"/>
    </w:p>
    <w:sectPr w:rsidR="00DD26FD" w:rsidRPr="000D0A1B" w:rsidSect="00A552B7">
      <w:pgSz w:w="16838" w:h="11906" w:orient="landscape"/>
      <w:pgMar w:top="1474" w:right="1440" w:bottom="14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14A24" w14:textId="77777777" w:rsidR="00306882" w:rsidRDefault="00306882" w:rsidP="00283108">
      <w:r>
        <w:separator/>
      </w:r>
    </w:p>
  </w:endnote>
  <w:endnote w:type="continuationSeparator" w:id="0">
    <w:p w14:paraId="3DA179A8" w14:textId="77777777" w:rsidR="00306882" w:rsidRDefault="00306882" w:rsidP="002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6CEB9" w14:textId="77777777" w:rsidR="00306882" w:rsidRDefault="00306882" w:rsidP="00283108">
      <w:r>
        <w:separator/>
      </w:r>
    </w:p>
  </w:footnote>
  <w:footnote w:type="continuationSeparator" w:id="0">
    <w:p w14:paraId="70B3C0E7" w14:textId="77777777" w:rsidR="00306882" w:rsidRDefault="00306882" w:rsidP="00283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0533"/>
    <w:multiLevelType w:val="multilevel"/>
    <w:tmpl w:val="63EA8CBE"/>
    <w:lvl w:ilvl="0">
      <w:start w:val="2"/>
      <w:numFmt w:val="decimal"/>
      <w:lvlText w:val="%1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360"/>
        </w:tabs>
        <w:ind w:left="-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900"/>
        </w:tabs>
        <w:ind w:left="-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1080"/>
        </w:tabs>
        <w:ind w:left="-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1620"/>
        </w:tabs>
        <w:ind w:left="-1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1800"/>
        </w:tabs>
        <w:ind w:left="-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520"/>
        </w:tabs>
        <w:ind w:left="-2520" w:hanging="1800"/>
      </w:pPr>
      <w:rPr>
        <w:rFonts w:hint="default"/>
      </w:rPr>
    </w:lvl>
  </w:abstractNum>
  <w:abstractNum w:abstractNumId="1" w15:restartNumberingAfterBreak="0">
    <w:nsid w:val="0C04261A"/>
    <w:multiLevelType w:val="multilevel"/>
    <w:tmpl w:val="7F7C5D4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070"/>
        </w:tabs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30"/>
        </w:tabs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90"/>
        </w:tabs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400"/>
        </w:tabs>
        <w:ind w:left="5400" w:hanging="1800"/>
      </w:pPr>
      <w:rPr>
        <w:rFonts w:hint="default"/>
      </w:rPr>
    </w:lvl>
  </w:abstractNum>
  <w:abstractNum w:abstractNumId="2" w15:restartNumberingAfterBreak="0">
    <w:nsid w:val="25474211"/>
    <w:multiLevelType w:val="hybridMultilevel"/>
    <w:tmpl w:val="7304FEBC"/>
    <w:lvl w:ilvl="0" w:tplc="05C6C56C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9E7FDE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237B97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673C1C"/>
    <w:multiLevelType w:val="hybridMultilevel"/>
    <w:tmpl w:val="C600A950"/>
    <w:lvl w:ilvl="0" w:tplc="E16447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E0414B"/>
    <w:multiLevelType w:val="multilevel"/>
    <w:tmpl w:val="1D16257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52A24A8E"/>
    <w:multiLevelType w:val="hybridMultilevel"/>
    <w:tmpl w:val="460A6678"/>
    <w:lvl w:ilvl="0" w:tplc="918896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187E12"/>
    <w:multiLevelType w:val="hybridMultilevel"/>
    <w:tmpl w:val="9F0C34E2"/>
    <w:lvl w:ilvl="0" w:tplc="8D684B7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jY1tTA3NjA3MLJU0lEKTi0uzszPAykwqwUAzalxW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a20fz10p5zxeataupwa560sr0a05vf0pd&quot;&gt;My EndNote Library Copy&lt;record-ids&gt;&lt;item&gt;20&lt;/item&gt;&lt;item&gt;38&lt;/item&gt;&lt;item&gt;39&lt;/item&gt;&lt;item&gt;154&lt;/item&gt;&lt;item&gt;161&lt;/item&gt;&lt;item&gt;171&lt;/item&gt;&lt;item&gt;182&lt;/item&gt;&lt;item&gt;183&lt;/item&gt;&lt;item&gt;184&lt;/item&gt;&lt;item&gt;185&lt;/item&gt;&lt;item&gt;193&lt;/item&gt;&lt;item&gt;233&lt;/item&gt;&lt;item&gt;234&lt;/item&gt;&lt;item&gt;235&lt;/item&gt;&lt;item&gt;277&lt;/item&gt;&lt;item&gt;281&lt;/item&gt;&lt;item&gt;283&lt;/item&gt;&lt;item&gt;284&lt;/item&gt;&lt;item&gt;285&lt;/item&gt;&lt;item&gt;301&lt;/item&gt;&lt;item&gt;309&lt;/item&gt;&lt;item&gt;349&lt;/item&gt;&lt;item&gt;350&lt;/item&gt;&lt;item&gt;351&lt;/item&gt;&lt;item&gt;352&lt;/item&gt;&lt;item&gt;355&lt;/item&gt;&lt;item&gt;356&lt;/item&gt;&lt;/record-ids&gt;&lt;/item&gt;&lt;/Libraries&gt;"/>
  </w:docVars>
  <w:rsids>
    <w:rsidRoot w:val="001C029E"/>
    <w:rsid w:val="000029FC"/>
    <w:rsid w:val="00003C45"/>
    <w:rsid w:val="00004A93"/>
    <w:rsid w:val="0001024E"/>
    <w:rsid w:val="000157E5"/>
    <w:rsid w:val="00015C96"/>
    <w:rsid w:val="00017143"/>
    <w:rsid w:val="00017583"/>
    <w:rsid w:val="000206BD"/>
    <w:rsid w:val="00022482"/>
    <w:rsid w:val="000229C5"/>
    <w:rsid w:val="000234BD"/>
    <w:rsid w:val="0002353D"/>
    <w:rsid w:val="00024E19"/>
    <w:rsid w:val="00026D88"/>
    <w:rsid w:val="00030165"/>
    <w:rsid w:val="00032AEF"/>
    <w:rsid w:val="00035AB7"/>
    <w:rsid w:val="00035B34"/>
    <w:rsid w:val="00041067"/>
    <w:rsid w:val="0004379E"/>
    <w:rsid w:val="00043F03"/>
    <w:rsid w:val="00044159"/>
    <w:rsid w:val="00044364"/>
    <w:rsid w:val="000461C6"/>
    <w:rsid w:val="00046AC6"/>
    <w:rsid w:val="00047F05"/>
    <w:rsid w:val="0005064C"/>
    <w:rsid w:val="00053A6B"/>
    <w:rsid w:val="00053AE5"/>
    <w:rsid w:val="00053DDF"/>
    <w:rsid w:val="000547F7"/>
    <w:rsid w:val="00054DF7"/>
    <w:rsid w:val="00060709"/>
    <w:rsid w:val="00060797"/>
    <w:rsid w:val="0006175F"/>
    <w:rsid w:val="00061820"/>
    <w:rsid w:val="00063680"/>
    <w:rsid w:val="00064061"/>
    <w:rsid w:val="00066E43"/>
    <w:rsid w:val="00074050"/>
    <w:rsid w:val="0007439A"/>
    <w:rsid w:val="00074439"/>
    <w:rsid w:val="00074C6E"/>
    <w:rsid w:val="000758CE"/>
    <w:rsid w:val="00076527"/>
    <w:rsid w:val="00082846"/>
    <w:rsid w:val="00083D8B"/>
    <w:rsid w:val="00085E46"/>
    <w:rsid w:val="00087C9C"/>
    <w:rsid w:val="00091037"/>
    <w:rsid w:val="000A01ED"/>
    <w:rsid w:val="000A0209"/>
    <w:rsid w:val="000A1381"/>
    <w:rsid w:val="000A318C"/>
    <w:rsid w:val="000A7226"/>
    <w:rsid w:val="000A7764"/>
    <w:rsid w:val="000B075A"/>
    <w:rsid w:val="000B0B37"/>
    <w:rsid w:val="000B4606"/>
    <w:rsid w:val="000B4D87"/>
    <w:rsid w:val="000B54B2"/>
    <w:rsid w:val="000B5861"/>
    <w:rsid w:val="000B6F8C"/>
    <w:rsid w:val="000C0285"/>
    <w:rsid w:val="000C4182"/>
    <w:rsid w:val="000C542C"/>
    <w:rsid w:val="000C5525"/>
    <w:rsid w:val="000C6845"/>
    <w:rsid w:val="000C6C7D"/>
    <w:rsid w:val="000D0A1B"/>
    <w:rsid w:val="000D1028"/>
    <w:rsid w:val="000D123D"/>
    <w:rsid w:val="000D13D6"/>
    <w:rsid w:val="000D2758"/>
    <w:rsid w:val="000D4B46"/>
    <w:rsid w:val="000D60FF"/>
    <w:rsid w:val="000D62AF"/>
    <w:rsid w:val="000E011A"/>
    <w:rsid w:val="000E099E"/>
    <w:rsid w:val="000E0D55"/>
    <w:rsid w:val="000E20DA"/>
    <w:rsid w:val="000E2756"/>
    <w:rsid w:val="000E3E64"/>
    <w:rsid w:val="000F0D3D"/>
    <w:rsid w:val="000F0DDA"/>
    <w:rsid w:val="000F7ECF"/>
    <w:rsid w:val="0010081E"/>
    <w:rsid w:val="00105E4A"/>
    <w:rsid w:val="00106406"/>
    <w:rsid w:val="00106AAA"/>
    <w:rsid w:val="00106FD6"/>
    <w:rsid w:val="00107F8C"/>
    <w:rsid w:val="0011204B"/>
    <w:rsid w:val="00114966"/>
    <w:rsid w:val="00115232"/>
    <w:rsid w:val="00122368"/>
    <w:rsid w:val="00123F60"/>
    <w:rsid w:val="00124144"/>
    <w:rsid w:val="00124FF8"/>
    <w:rsid w:val="001250FB"/>
    <w:rsid w:val="001254A1"/>
    <w:rsid w:val="00132889"/>
    <w:rsid w:val="001328F8"/>
    <w:rsid w:val="00135F38"/>
    <w:rsid w:val="00136282"/>
    <w:rsid w:val="00140202"/>
    <w:rsid w:val="001413BA"/>
    <w:rsid w:val="001424BC"/>
    <w:rsid w:val="001429F6"/>
    <w:rsid w:val="00144BCB"/>
    <w:rsid w:val="00146C0A"/>
    <w:rsid w:val="001518C7"/>
    <w:rsid w:val="00152692"/>
    <w:rsid w:val="001571DC"/>
    <w:rsid w:val="00165004"/>
    <w:rsid w:val="00167899"/>
    <w:rsid w:val="00174BE4"/>
    <w:rsid w:val="0017643A"/>
    <w:rsid w:val="001774E0"/>
    <w:rsid w:val="00177733"/>
    <w:rsid w:val="001818CE"/>
    <w:rsid w:val="00181CD7"/>
    <w:rsid w:val="0018332F"/>
    <w:rsid w:val="00183FDD"/>
    <w:rsid w:val="00187223"/>
    <w:rsid w:val="001903B0"/>
    <w:rsid w:val="00194927"/>
    <w:rsid w:val="00195D6F"/>
    <w:rsid w:val="00197F6E"/>
    <w:rsid w:val="001A08C0"/>
    <w:rsid w:val="001A2E9F"/>
    <w:rsid w:val="001A4165"/>
    <w:rsid w:val="001A54BE"/>
    <w:rsid w:val="001B20B8"/>
    <w:rsid w:val="001C029E"/>
    <w:rsid w:val="001C1410"/>
    <w:rsid w:val="001C1FB8"/>
    <w:rsid w:val="001C213E"/>
    <w:rsid w:val="001C352A"/>
    <w:rsid w:val="001D24F8"/>
    <w:rsid w:val="001D4A8D"/>
    <w:rsid w:val="001D5FBE"/>
    <w:rsid w:val="001E5046"/>
    <w:rsid w:val="001E50AB"/>
    <w:rsid w:val="001E5501"/>
    <w:rsid w:val="001E58DF"/>
    <w:rsid w:val="001E694E"/>
    <w:rsid w:val="001F010B"/>
    <w:rsid w:val="001F2772"/>
    <w:rsid w:val="001F69DA"/>
    <w:rsid w:val="00200D04"/>
    <w:rsid w:val="00202B42"/>
    <w:rsid w:val="002039CF"/>
    <w:rsid w:val="002049C1"/>
    <w:rsid w:val="00205396"/>
    <w:rsid w:val="00207DB3"/>
    <w:rsid w:val="00211192"/>
    <w:rsid w:val="00213D6B"/>
    <w:rsid w:val="00217FEF"/>
    <w:rsid w:val="00222885"/>
    <w:rsid w:val="00222F08"/>
    <w:rsid w:val="00225244"/>
    <w:rsid w:val="00226BD6"/>
    <w:rsid w:val="00227E4C"/>
    <w:rsid w:val="002337F6"/>
    <w:rsid w:val="00237088"/>
    <w:rsid w:val="002401B8"/>
    <w:rsid w:val="0024025D"/>
    <w:rsid w:val="0024042E"/>
    <w:rsid w:val="00240D15"/>
    <w:rsid w:val="002410F4"/>
    <w:rsid w:val="00242DC0"/>
    <w:rsid w:val="00242E46"/>
    <w:rsid w:val="00245954"/>
    <w:rsid w:val="0024660F"/>
    <w:rsid w:val="00246B2F"/>
    <w:rsid w:val="002470B7"/>
    <w:rsid w:val="002507EC"/>
    <w:rsid w:val="00250F71"/>
    <w:rsid w:val="002518CD"/>
    <w:rsid w:val="00251D38"/>
    <w:rsid w:val="002529A6"/>
    <w:rsid w:val="00253D0C"/>
    <w:rsid w:val="00254F4F"/>
    <w:rsid w:val="00255347"/>
    <w:rsid w:val="00256BF0"/>
    <w:rsid w:val="00256E00"/>
    <w:rsid w:val="0025715A"/>
    <w:rsid w:val="00260223"/>
    <w:rsid w:val="00260947"/>
    <w:rsid w:val="00264CA3"/>
    <w:rsid w:val="00267AE1"/>
    <w:rsid w:val="00270A1F"/>
    <w:rsid w:val="00270BDA"/>
    <w:rsid w:val="002711A5"/>
    <w:rsid w:val="00271950"/>
    <w:rsid w:val="00271FF3"/>
    <w:rsid w:val="0027734D"/>
    <w:rsid w:val="00281787"/>
    <w:rsid w:val="00283108"/>
    <w:rsid w:val="002837C4"/>
    <w:rsid w:val="002839B5"/>
    <w:rsid w:val="002849B6"/>
    <w:rsid w:val="0028670B"/>
    <w:rsid w:val="00286A80"/>
    <w:rsid w:val="00292B61"/>
    <w:rsid w:val="002944D0"/>
    <w:rsid w:val="00296867"/>
    <w:rsid w:val="0029754E"/>
    <w:rsid w:val="002977C0"/>
    <w:rsid w:val="00297FAA"/>
    <w:rsid w:val="002A128E"/>
    <w:rsid w:val="002A3039"/>
    <w:rsid w:val="002A3D9E"/>
    <w:rsid w:val="002A4203"/>
    <w:rsid w:val="002A6F78"/>
    <w:rsid w:val="002B0B48"/>
    <w:rsid w:val="002C7142"/>
    <w:rsid w:val="002D1350"/>
    <w:rsid w:val="002D260F"/>
    <w:rsid w:val="002D272D"/>
    <w:rsid w:val="002D53B8"/>
    <w:rsid w:val="002E0306"/>
    <w:rsid w:val="002E0CA6"/>
    <w:rsid w:val="002E0E62"/>
    <w:rsid w:val="002E2EA9"/>
    <w:rsid w:val="002E447D"/>
    <w:rsid w:val="002E5178"/>
    <w:rsid w:val="002E5810"/>
    <w:rsid w:val="002F0575"/>
    <w:rsid w:val="002F1E5D"/>
    <w:rsid w:val="002F42A3"/>
    <w:rsid w:val="002F5238"/>
    <w:rsid w:val="002F57D6"/>
    <w:rsid w:val="002F6066"/>
    <w:rsid w:val="00300050"/>
    <w:rsid w:val="00302A59"/>
    <w:rsid w:val="00304A17"/>
    <w:rsid w:val="00304ACA"/>
    <w:rsid w:val="00305F19"/>
    <w:rsid w:val="00306882"/>
    <w:rsid w:val="00310C1A"/>
    <w:rsid w:val="003121F9"/>
    <w:rsid w:val="00313586"/>
    <w:rsid w:val="0031439C"/>
    <w:rsid w:val="00321A97"/>
    <w:rsid w:val="0032206E"/>
    <w:rsid w:val="003304B0"/>
    <w:rsid w:val="00331B73"/>
    <w:rsid w:val="00333052"/>
    <w:rsid w:val="00333C98"/>
    <w:rsid w:val="00335EA3"/>
    <w:rsid w:val="00344E29"/>
    <w:rsid w:val="003505B1"/>
    <w:rsid w:val="00354F3D"/>
    <w:rsid w:val="00355320"/>
    <w:rsid w:val="00360A8E"/>
    <w:rsid w:val="00361A35"/>
    <w:rsid w:val="003648A3"/>
    <w:rsid w:val="00366917"/>
    <w:rsid w:val="0036778B"/>
    <w:rsid w:val="003747D0"/>
    <w:rsid w:val="00374FF8"/>
    <w:rsid w:val="00375454"/>
    <w:rsid w:val="00380F94"/>
    <w:rsid w:val="0038177E"/>
    <w:rsid w:val="00382FBE"/>
    <w:rsid w:val="00383E83"/>
    <w:rsid w:val="00385EB5"/>
    <w:rsid w:val="00387CD9"/>
    <w:rsid w:val="003908EC"/>
    <w:rsid w:val="00393A84"/>
    <w:rsid w:val="0039550A"/>
    <w:rsid w:val="00395E05"/>
    <w:rsid w:val="00397233"/>
    <w:rsid w:val="00397630"/>
    <w:rsid w:val="0039770E"/>
    <w:rsid w:val="003A1578"/>
    <w:rsid w:val="003A1771"/>
    <w:rsid w:val="003A248E"/>
    <w:rsid w:val="003A6731"/>
    <w:rsid w:val="003B1F8E"/>
    <w:rsid w:val="003B342E"/>
    <w:rsid w:val="003B7D61"/>
    <w:rsid w:val="003C1B19"/>
    <w:rsid w:val="003C4457"/>
    <w:rsid w:val="003C6643"/>
    <w:rsid w:val="003C6818"/>
    <w:rsid w:val="003C7D97"/>
    <w:rsid w:val="003D0162"/>
    <w:rsid w:val="003D0CAB"/>
    <w:rsid w:val="003D5DCF"/>
    <w:rsid w:val="003D668B"/>
    <w:rsid w:val="003D7565"/>
    <w:rsid w:val="003E68F9"/>
    <w:rsid w:val="003F2408"/>
    <w:rsid w:val="003F2BD3"/>
    <w:rsid w:val="003F3030"/>
    <w:rsid w:val="003F4231"/>
    <w:rsid w:val="003F4412"/>
    <w:rsid w:val="003F45D5"/>
    <w:rsid w:val="003F6287"/>
    <w:rsid w:val="003F7D57"/>
    <w:rsid w:val="003F7D69"/>
    <w:rsid w:val="00403012"/>
    <w:rsid w:val="00404964"/>
    <w:rsid w:val="00404C89"/>
    <w:rsid w:val="00405FD7"/>
    <w:rsid w:val="00407357"/>
    <w:rsid w:val="0040762E"/>
    <w:rsid w:val="00407EA8"/>
    <w:rsid w:val="00412524"/>
    <w:rsid w:val="00414668"/>
    <w:rsid w:val="004177A1"/>
    <w:rsid w:val="0042168E"/>
    <w:rsid w:val="00426356"/>
    <w:rsid w:val="00431048"/>
    <w:rsid w:val="00431B2D"/>
    <w:rsid w:val="004337EC"/>
    <w:rsid w:val="004342B1"/>
    <w:rsid w:val="00435D74"/>
    <w:rsid w:val="00436FF0"/>
    <w:rsid w:val="00441F1F"/>
    <w:rsid w:val="00442B78"/>
    <w:rsid w:val="00443F8E"/>
    <w:rsid w:val="00446730"/>
    <w:rsid w:val="004477EF"/>
    <w:rsid w:val="004477F2"/>
    <w:rsid w:val="00447DBE"/>
    <w:rsid w:val="004531D5"/>
    <w:rsid w:val="00457838"/>
    <w:rsid w:val="00457A14"/>
    <w:rsid w:val="00460E45"/>
    <w:rsid w:val="004611B0"/>
    <w:rsid w:val="00463086"/>
    <w:rsid w:val="0046354E"/>
    <w:rsid w:val="00463957"/>
    <w:rsid w:val="00467196"/>
    <w:rsid w:val="00477CBA"/>
    <w:rsid w:val="00481717"/>
    <w:rsid w:val="00482E5C"/>
    <w:rsid w:val="0048436B"/>
    <w:rsid w:val="00484717"/>
    <w:rsid w:val="00486121"/>
    <w:rsid w:val="00486990"/>
    <w:rsid w:val="00490057"/>
    <w:rsid w:val="004945E4"/>
    <w:rsid w:val="00495A85"/>
    <w:rsid w:val="004A492A"/>
    <w:rsid w:val="004B0A2F"/>
    <w:rsid w:val="004B1296"/>
    <w:rsid w:val="004B1739"/>
    <w:rsid w:val="004B2120"/>
    <w:rsid w:val="004B6836"/>
    <w:rsid w:val="004C028D"/>
    <w:rsid w:val="004C1E0A"/>
    <w:rsid w:val="004C21F5"/>
    <w:rsid w:val="004C2260"/>
    <w:rsid w:val="004C29A7"/>
    <w:rsid w:val="004C37AA"/>
    <w:rsid w:val="004C4630"/>
    <w:rsid w:val="004D1C8E"/>
    <w:rsid w:val="004D2091"/>
    <w:rsid w:val="004D2909"/>
    <w:rsid w:val="004D65C9"/>
    <w:rsid w:val="004D7CFF"/>
    <w:rsid w:val="004E0688"/>
    <w:rsid w:val="004E3C45"/>
    <w:rsid w:val="004E76EA"/>
    <w:rsid w:val="004F1301"/>
    <w:rsid w:val="004F2797"/>
    <w:rsid w:val="004F2B16"/>
    <w:rsid w:val="004F33C2"/>
    <w:rsid w:val="004F790A"/>
    <w:rsid w:val="0050040C"/>
    <w:rsid w:val="00502A06"/>
    <w:rsid w:val="0050615B"/>
    <w:rsid w:val="005073E5"/>
    <w:rsid w:val="00512BCC"/>
    <w:rsid w:val="005214A5"/>
    <w:rsid w:val="00523504"/>
    <w:rsid w:val="00526EBE"/>
    <w:rsid w:val="00527545"/>
    <w:rsid w:val="00527DBB"/>
    <w:rsid w:val="005319BB"/>
    <w:rsid w:val="00532246"/>
    <w:rsid w:val="00532729"/>
    <w:rsid w:val="0053358D"/>
    <w:rsid w:val="00533A35"/>
    <w:rsid w:val="00534789"/>
    <w:rsid w:val="00535A8C"/>
    <w:rsid w:val="005370B9"/>
    <w:rsid w:val="00537E06"/>
    <w:rsid w:val="0054520A"/>
    <w:rsid w:val="005469AE"/>
    <w:rsid w:val="00552701"/>
    <w:rsid w:val="00552A89"/>
    <w:rsid w:val="005534AC"/>
    <w:rsid w:val="0055543D"/>
    <w:rsid w:val="0056772E"/>
    <w:rsid w:val="00570FD1"/>
    <w:rsid w:val="005724D8"/>
    <w:rsid w:val="005725B4"/>
    <w:rsid w:val="00572B04"/>
    <w:rsid w:val="00573276"/>
    <w:rsid w:val="00574645"/>
    <w:rsid w:val="00574A84"/>
    <w:rsid w:val="00575D46"/>
    <w:rsid w:val="00576D21"/>
    <w:rsid w:val="00577CBA"/>
    <w:rsid w:val="00580BA2"/>
    <w:rsid w:val="005856E2"/>
    <w:rsid w:val="005901F0"/>
    <w:rsid w:val="00593ED1"/>
    <w:rsid w:val="00596A54"/>
    <w:rsid w:val="00596CEC"/>
    <w:rsid w:val="00596F7B"/>
    <w:rsid w:val="00597547"/>
    <w:rsid w:val="005A132D"/>
    <w:rsid w:val="005A2319"/>
    <w:rsid w:val="005A2DDA"/>
    <w:rsid w:val="005A340E"/>
    <w:rsid w:val="005A4BC8"/>
    <w:rsid w:val="005A4BFB"/>
    <w:rsid w:val="005B3C96"/>
    <w:rsid w:val="005B4022"/>
    <w:rsid w:val="005B5A4E"/>
    <w:rsid w:val="005B7C0D"/>
    <w:rsid w:val="005C1853"/>
    <w:rsid w:val="005C372D"/>
    <w:rsid w:val="005C72E8"/>
    <w:rsid w:val="005C7307"/>
    <w:rsid w:val="005D3327"/>
    <w:rsid w:val="005D3D25"/>
    <w:rsid w:val="005D70F9"/>
    <w:rsid w:val="005E13E9"/>
    <w:rsid w:val="005E2688"/>
    <w:rsid w:val="005E3BFF"/>
    <w:rsid w:val="005E3E30"/>
    <w:rsid w:val="005E41CE"/>
    <w:rsid w:val="005F2724"/>
    <w:rsid w:val="005F2E32"/>
    <w:rsid w:val="005F5FD2"/>
    <w:rsid w:val="005F760B"/>
    <w:rsid w:val="00603848"/>
    <w:rsid w:val="006060A2"/>
    <w:rsid w:val="00607179"/>
    <w:rsid w:val="006077F6"/>
    <w:rsid w:val="00607C8B"/>
    <w:rsid w:val="00607D46"/>
    <w:rsid w:val="0061034B"/>
    <w:rsid w:val="006135BB"/>
    <w:rsid w:val="00620EA9"/>
    <w:rsid w:val="006231FD"/>
    <w:rsid w:val="006235C8"/>
    <w:rsid w:val="00625196"/>
    <w:rsid w:val="00627BE9"/>
    <w:rsid w:val="00627CE6"/>
    <w:rsid w:val="006305D4"/>
    <w:rsid w:val="006316D1"/>
    <w:rsid w:val="00632E9A"/>
    <w:rsid w:val="00634331"/>
    <w:rsid w:val="006347D1"/>
    <w:rsid w:val="00634EFD"/>
    <w:rsid w:val="006362FC"/>
    <w:rsid w:val="00640C96"/>
    <w:rsid w:val="00642D88"/>
    <w:rsid w:val="0064492E"/>
    <w:rsid w:val="006464B2"/>
    <w:rsid w:val="00650A7C"/>
    <w:rsid w:val="00650E8E"/>
    <w:rsid w:val="00654B95"/>
    <w:rsid w:val="00662115"/>
    <w:rsid w:val="00666705"/>
    <w:rsid w:val="006675F7"/>
    <w:rsid w:val="00671FD9"/>
    <w:rsid w:val="00673F4B"/>
    <w:rsid w:val="00674EE5"/>
    <w:rsid w:val="006876EF"/>
    <w:rsid w:val="00695273"/>
    <w:rsid w:val="00695F0E"/>
    <w:rsid w:val="006A199E"/>
    <w:rsid w:val="006A1B4C"/>
    <w:rsid w:val="006A4914"/>
    <w:rsid w:val="006A65BC"/>
    <w:rsid w:val="006B0574"/>
    <w:rsid w:val="006B793C"/>
    <w:rsid w:val="006B7945"/>
    <w:rsid w:val="006C04C2"/>
    <w:rsid w:val="006C0AB0"/>
    <w:rsid w:val="006C4069"/>
    <w:rsid w:val="006D277C"/>
    <w:rsid w:val="006D5786"/>
    <w:rsid w:val="006D6C9C"/>
    <w:rsid w:val="006D77A8"/>
    <w:rsid w:val="006E005A"/>
    <w:rsid w:val="006E2639"/>
    <w:rsid w:val="006E47A5"/>
    <w:rsid w:val="006F0C1B"/>
    <w:rsid w:val="006F1E66"/>
    <w:rsid w:val="006F4B18"/>
    <w:rsid w:val="006F4D87"/>
    <w:rsid w:val="00700C37"/>
    <w:rsid w:val="00701DAF"/>
    <w:rsid w:val="00703C54"/>
    <w:rsid w:val="007072F2"/>
    <w:rsid w:val="00713EB0"/>
    <w:rsid w:val="00713F51"/>
    <w:rsid w:val="007146D0"/>
    <w:rsid w:val="00714A27"/>
    <w:rsid w:val="00721A3E"/>
    <w:rsid w:val="00723775"/>
    <w:rsid w:val="007326FE"/>
    <w:rsid w:val="0073292F"/>
    <w:rsid w:val="00734769"/>
    <w:rsid w:val="007349EF"/>
    <w:rsid w:val="007353F5"/>
    <w:rsid w:val="00735EF0"/>
    <w:rsid w:val="007372AD"/>
    <w:rsid w:val="00737D6E"/>
    <w:rsid w:val="0074000D"/>
    <w:rsid w:val="00742D74"/>
    <w:rsid w:val="007431C1"/>
    <w:rsid w:val="007439BC"/>
    <w:rsid w:val="00745F6A"/>
    <w:rsid w:val="00746030"/>
    <w:rsid w:val="0075207B"/>
    <w:rsid w:val="007572E2"/>
    <w:rsid w:val="0076080B"/>
    <w:rsid w:val="00762D67"/>
    <w:rsid w:val="007633C8"/>
    <w:rsid w:val="007654D0"/>
    <w:rsid w:val="00765729"/>
    <w:rsid w:val="00766089"/>
    <w:rsid w:val="00766432"/>
    <w:rsid w:val="007674EA"/>
    <w:rsid w:val="00771967"/>
    <w:rsid w:val="00771979"/>
    <w:rsid w:val="00774D70"/>
    <w:rsid w:val="00775AB2"/>
    <w:rsid w:val="0077696E"/>
    <w:rsid w:val="00777F41"/>
    <w:rsid w:val="007810F2"/>
    <w:rsid w:val="007819E2"/>
    <w:rsid w:val="00781C19"/>
    <w:rsid w:val="007821BB"/>
    <w:rsid w:val="00783E76"/>
    <w:rsid w:val="007842F5"/>
    <w:rsid w:val="007844E9"/>
    <w:rsid w:val="00785373"/>
    <w:rsid w:val="007853F3"/>
    <w:rsid w:val="00785B74"/>
    <w:rsid w:val="00785FBD"/>
    <w:rsid w:val="0079103B"/>
    <w:rsid w:val="007912BC"/>
    <w:rsid w:val="00791D29"/>
    <w:rsid w:val="00794374"/>
    <w:rsid w:val="0079661A"/>
    <w:rsid w:val="007972DF"/>
    <w:rsid w:val="007A0E85"/>
    <w:rsid w:val="007A1BB5"/>
    <w:rsid w:val="007A4BA7"/>
    <w:rsid w:val="007A518B"/>
    <w:rsid w:val="007B4845"/>
    <w:rsid w:val="007B5FC0"/>
    <w:rsid w:val="007B6314"/>
    <w:rsid w:val="007C25FA"/>
    <w:rsid w:val="007C3A6B"/>
    <w:rsid w:val="007C6CEF"/>
    <w:rsid w:val="007D19D3"/>
    <w:rsid w:val="007D1C68"/>
    <w:rsid w:val="007D28DA"/>
    <w:rsid w:val="007D4ABF"/>
    <w:rsid w:val="007D58A9"/>
    <w:rsid w:val="007D60D3"/>
    <w:rsid w:val="007D7850"/>
    <w:rsid w:val="007D7C73"/>
    <w:rsid w:val="007E01B7"/>
    <w:rsid w:val="007E1238"/>
    <w:rsid w:val="007E2E0D"/>
    <w:rsid w:val="007E3E41"/>
    <w:rsid w:val="007E562B"/>
    <w:rsid w:val="007E57DE"/>
    <w:rsid w:val="007F4546"/>
    <w:rsid w:val="007F5C61"/>
    <w:rsid w:val="007F7A8D"/>
    <w:rsid w:val="0080481F"/>
    <w:rsid w:val="00805874"/>
    <w:rsid w:val="008110C1"/>
    <w:rsid w:val="00811F39"/>
    <w:rsid w:val="00812356"/>
    <w:rsid w:val="00814256"/>
    <w:rsid w:val="00820321"/>
    <w:rsid w:val="00820E35"/>
    <w:rsid w:val="00821007"/>
    <w:rsid w:val="00821921"/>
    <w:rsid w:val="008226C9"/>
    <w:rsid w:val="00822A13"/>
    <w:rsid w:val="00824331"/>
    <w:rsid w:val="0082681F"/>
    <w:rsid w:val="0083054F"/>
    <w:rsid w:val="0083127B"/>
    <w:rsid w:val="00832B5B"/>
    <w:rsid w:val="00833468"/>
    <w:rsid w:val="00833858"/>
    <w:rsid w:val="00833CD1"/>
    <w:rsid w:val="00836BBF"/>
    <w:rsid w:val="00840E1F"/>
    <w:rsid w:val="0084192F"/>
    <w:rsid w:val="00841F5F"/>
    <w:rsid w:val="0084221F"/>
    <w:rsid w:val="008454C7"/>
    <w:rsid w:val="0084667A"/>
    <w:rsid w:val="008478EE"/>
    <w:rsid w:val="008608B0"/>
    <w:rsid w:val="0086214B"/>
    <w:rsid w:val="00865AA5"/>
    <w:rsid w:val="0086660B"/>
    <w:rsid w:val="00872E31"/>
    <w:rsid w:val="00874F33"/>
    <w:rsid w:val="0087506F"/>
    <w:rsid w:val="00877E05"/>
    <w:rsid w:val="00880A84"/>
    <w:rsid w:val="00882126"/>
    <w:rsid w:val="00884E76"/>
    <w:rsid w:val="00886ABC"/>
    <w:rsid w:val="008935C3"/>
    <w:rsid w:val="008A0843"/>
    <w:rsid w:val="008A1201"/>
    <w:rsid w:val="008A1DD0"/>
    <w:rsid w:val="008A3831"/>
    <w:rsid w:val="008A3C6D"/>
    <w:rsid w:val="008A3D25"/>
    <w:rsid w:val="008A3F21"/>
    <w:rsid w:val="008A5C25"/>
    <w:rsid w:val="008A5E23"/>
    <w:rsid w:val="008A656B"/>
    <w:rsid w:val="008B0313"/>
    <w:rsid w:val="008B2538"/>
    <w:rsid w:val="008B470E"/>
    <w:rsid w:val="008B5FA6"/>
    <w:rsid w:val="008C18A1"/>
    <w:rsid w:val="008C1F4A"/>
    <w:rsid w:val="008C2618"/>
    <w:rsid w:val="008C262F"/>
    <w:rsid w:val="008C2E9D"/>
    <w:rsid w:val="008C4413"/>
    <w:rsid w:val="008C6666"/>
    <w:rsid w:val="008D09D1"/>
    <w:rsid w:val="008D1B8B"/>
    <w:rsid w:val="008D385F"/>
    <w:rsid w:val="008D7284"/>
    <w:rsid w:val="008D75F8"/>
    <w:rsid w:val="008E1516"/>
    <w:rsid w:val="008E1E7E"/>
    <w:rsid w:val="008E36C0"/>
    <w:rsid w:val="008E7696"/>
    <w:rsid w:val="008F23CD"/>
    <w:rsid w:val="008F4897"/>
    <w:rsid w:val="0090287B"/>
    <w:rsid w:val="00906292"/>
    <w:rsid w:val="0090644F"/>
    <w:rsid w:val="00910812"/>
    <w:rsid w:val="00913A15"/>
    <w:rsid w:val="00915A2B"/>
    <w:rsid w:val="00916E04"/>
    <w:rsid w:val="009257A2"/>
    <w:rsid w:val="0094117C"/>
    <w:rsid w:val="00944904"/>
    <w:rsid w:val="00951BA7"/>
    <w:rsid w:val="00951E13"/>
    <w:rsid w:val="00953279"/>
    <w:rsid w:val="00954C84"/>
    <w:rsid w:val="009606BF"/>
    <w:rsid w:val="0096488D"/>
    <w:rsid w:val="00964F72"/>
    <w:rsid w:val="0097390F"/>
    <w:rsid w:val="00974859"/>
    <w:rsid w:val="00977B8E"/>
    <w:rsid w:val="00977E78"/>
    <w:rsid w:val="00980878"/>
    <w:rsid w:val="00984E6F"/>
    <w:rsid w:val="0098728F"/>
    <w:rsid w:val="009900B5"/>
    <w:rsid w:val="00992403"/>
    <w:rsid w:val="0099393E"/>
    <w:rsid w:val="009959C5"/>
    <w:rsid w:val="009A57A6"/>
    <w:rsid w:val="009A630E"/>
    <w:rsid w:val="009B2988"/>
    <w:rsid w:val="009C2D7C"/>
    <w:rsid w:val="009C3113"/>
    <w:rsid w:val="009C395F"/>
    <w:rsid w:val="009C6E3D"/>
    <w:rsid w:val="009D0ACF"/>
    <w:rsid w:val="009D2BAD"/>
    <w:rsid w:val="009D70D6"/>
    <w:rsid w:val="009E3CE1"/>
    <w:rsid w:val="009E3E10"/>
    <w:rsid w:val="009E57AC"/>
    <w:rsid w:val="009E6433"/>
    <w:rsid w:val="009F0D88"/>
    <w:rsid w:val="009F17C1"/>
    <w:rsid w:val="009F425E"/>
    <w:rsid w:val="009F4AC2"/>
    <w:rsid w:val="009F55D5"/>
    <w:rsid w:val="009F61D5"/>
    <w:rsid w:val="00A0235B"/>
    <w:rsid w:val="00A02A25"/>
    <w:rsid w:val="00A052B4"/>
    <w:rsid w:val="00A055EA"/>
    <w:rsid w:val="00A10908"/>
    <w:rsid w:val="00A124C3"/>
    <w:rsid w:val="00A137FF"/>
    <w:rsid w:val="00A13EFB"/>
    <w:rsid w:val="00A14784"/>
    <w:rsid w:val="00A160E1"/>
    <w:rsid w:val="00A1639A"/>
    <w:rsid w:val="00A166CB"/>
    <w:rsid w:val="00A202CE"/>
    <w:rsid w:val="00A2184C"/>
    <w:rsid w:val="00A21B3B"/>
    <w:rsid w:val="00A22EC9"/>
    <w:rsid w:val="00A23B95"/>
    <w:rsid w:val="00A25824"/>
    <w:rsid w:val="00A26910"/>
    <w:rsid w:val="00A313A8"/>
    <w:rsid w:val="00A32FCC"/>
    <w:rsid w:val="00A33722"/>
    <w:rsid w:val="00A34BA6"/>
    <w:rsid w:val="00A35E96"/>
    <w:rsid w:val="00A35ECD"/>
    <w:rsid w:val="00A4059A"/>
    <w:rsid w:val="00A42630"/>
    <w:rsid w:val="00A428CE"/>
    <w:rsid w:val="00A4313E"/>
    <w:rsid w:val="00A432FE"/>
    <w:rsid w:val="00A435D1"/>
    <w:rsid w:val="00A44053"/>
    <w:rsid w:val="00A4442D"/>
    <w:rsid w:val="00A47581"/>
    <w:rsid w:val="00A477E5"/>
    <w:rsid w:val="00A50A10"/>
    <w:rsid w:val="00A552B7"/>
    <w:rsid w:val="00A55B91"/>
    <w:rsid w:val="00A56358"/>
    <w:rsid w:val="00A6017F"/>
    <w:rsid w:val="00A622B8"/>
    <w:rsid w:val="00A62CA2"/>
    <w:rsid w:val="00A70F84"/>
    <w:rsid w:val="00A7138C"/>
    <w:rsid w:val="00A760D8"/>
    <w:rsid w:val="00A8031B"/>
    <w:rsid w:val="00A817D8"/>
    <w:rsid w:val="00A8420E"/>
    <w:rsid w:val="00A85B28"/>
    <w:rsid w:val="00A877BF"/>
    <w:rsid w:val="00A93098"/>
    <w:rsid w:val="00A93BF3"/>
    <w:rsid w:val="00A95D36"/>
    <w:rsid w:val="00A96133"/>
    <w:rsid w:val="00A97EE9"/>
    <w:rsid w:val="00AA15B4"/>
    <w:rsid w:val="00AA55E9"/>
    <w:rsid w:val="00AA58CE"/>
    <w:rsid w:val="00AA7D4B"/>
    <w:rsid w:val="00AB11BB"/>
    <w:rsid w:val="00AB3B21"/>
    <w:rsid w:val="00AB66B5"/>
    <w:rsid w:val="00AB7408"/>
    <w:rsid w:val="00AC1C08"/>
    <w:rsid w:val="00AC76C1"/>
    <w:rsid w:val="00AD0800"/>
    <w:rsid w:val="00AD16C4"/>
    <w:rsid w:val="00AD5BC7"/>
    <w:rsid w:val="00AD6416"/>
    <w:rsid w:val="00AD690F"/>
    <w:rsid w:val="00AD6E6C"/>
    <w:rsid w:val="00AE0EB9"/>
    <w:rsid w:val="00AE273B"/>
    <w:rsid w:val="00AE748A"/>
    <w:rsid w:val="00AE7A99"/>
    <w:rsid w:val="00AF0DDE"/>
    <w:rsid w:val="00AF18D3"/>
    <w:rsid w:val="00AF50EF"/>
    <w:rsid w:val="00AF56D8"/>
    <w:rsid w:val="00AF5BEA"/>
    <w:rsid w:val="00AF5F92"/>
    <w:rsid w:val="00AF6447"/>
    <w:rsid w:val="00AF7233"/>
    <w:rsid w:val="00B01900"/>
    <w:rsid w:val="00B04218"/>
    <w:rsid w:val="00B04632"/>
    <w:rsid w:val="00B068A4"/>
    <w:rsid w:val="00B06A98"/>
    <w:rsid w:val="00B129FD"/>
    <w:rsid w:val="00B1356D"/>
    <w:rsid w:val="00B213B1"/>
    <w:rsid w:val="00B216E4"/>
    <w:rsid w:val="00B22240"/>
    <w:rsid w:val="00B222A1"/>
    <w:rsid w:val="00B2475A"/>
    <w:rsid w:val="00B2524E"/>
    <w:rsid w:val="00B3097D"/>
    <w:rsid w:val="00B36DE7"/>
    <w:rsid w:val="00B42EA0"/>
    <w:rsid w:val="00B45D9F"/>
    <w:rsid w:val="00B46A9D"/>
    <w:rsid w:val="00B47C89"/>
    <w:rsid w:val="00B52ADD"/>
    <w:rsid w:val="00B54D6C"/>
    <w:rsid w:val="00B600E3"/>
    <w:rsid w:val="00B6123A"/>
    <w:rsid w:val="00B62C78"/>
    <w:rsid w:val="00B6359D"/>
    <w:rsid w:val="00B639C9"/>
    <w:rsid w:val="00B66760"/>
    <w:rsid w:val="00B71436"/>
    <w:rsid w:val="00B71C11"/>
    <w:rsid w:val="00B75165"/>
    <w:rsid w:val="00B75EE6"/>
    <w:rsid w:val="00B76E4F"/>
    <w:rsid w:val="00B778EE"/>
    <w:rsid w:val="00B803A1"/>
    <w:rsid w:val="00B80987"/>
    <w:rsid w:val="00B81709"/>
    <w:rsid w:val="00B81A59"/>
    <w:rsid w:val="00B81FBC"/>
    <w:rsid w:val="00B82905"/>
    <w:rsid w:val="00B8319A"/>
    <w:rsid w:val="00B83F87"/>
    <w:rsid w:val="00B855E6"/>
    <w:rsid w:val="00B9617A"/>
    <w:rsid w:val="00B9649E"/>
    <w:rsid w:val="00B97871"/>
    <w:rsid w:val="00BA19DD"/>
    <w:rsid w:val="00BA3849"/>
    <w:rsid w:val="00BA5CCB"/>
    <w:rsid w:val="00BB25F4"/>
    <w:rsid w:val="00BB5083"/>
    <w:rsid w:val="00BB530E"/>
    <w:rsid w:val="00BB7145"/>
    <w:rsid w:val="00BB7966"/>
    <w:rsid w:val="00BC1CBF"/>
    <w:rsid w:val="00BC7AB0"/>
    <w:rsid w:val="00BD2D34"/>
    <w:rsid w:val="00BD300F"/>
    <w:rsid w:val="00BD3A96"/>
    <w:rsid w:val="00BD4EC7"/>
    <w:rsid w:val="00BE07F0"/>
    <w:rsid w:val="00BE183D"/>
    <w:rsid w:val="00BE2720"/>
    <w:rsid w:val="00BE352E"/>
    <w:rsid w:val="00BE3A8A"/>
    <w:rsid w:val="00BE3F14"/>
    <w:rsid w:val="00BF0A12"/>
    <w:rsid w:val="00BF1105"/>
    <w:rsid w:val="00BF1314"/>
    <w:rsid w:val="00BF1C03"/>
    <w:rsid w:val="00BF2571"/>
    <w:rsid w:val="00BF2775"/>
    <w:rsid w:val="00BF446F"/>
    <w:rsid w:val="00BF44CD"/>
    <w:rsid w:val="00BF62DD"/>
    <w:rsid w:val="00BF6D8A"/>
    <w:rsid w:val="00BF7675"/>
    <w:rsid w:val="00BF76DB"/>
    <w:rsid w:val="00C003DC"/>
    <w:rsid w:val="00C01AE7"/>
    <w:rsid w:val="00C02330"/>
    <w:rsid w:val="00C03D71"/>
    <w:rsid w:val="00C07265"/>
    <w:rsid w:val="00C128C8"/>
    <w:rsid w:val="00C12E54"/>
    <w:rsid w:val="00C13033"/>
    <w:rsid w:val="00C13DE0"/>
    <w:rsid w:val="00C15791"/>
    <w:rsid w:val="00C17A5E"/>
    <w:rsid w:val="00C209AF"/>
    <w:rsid w:val="00C210DA"/>
    <w:rsid w:val="00C24398"/>
    <w:rsid w:val="00C2644B"/>
    <w:rsid w:val="00C31326"/>
    <w:rsid w:val="00C34F4B"/>
    <w:rsid w:val="00C40037"/>
    <w:rsid w:val="00C414FE"/>
    <w:rsid w:val="00C4153C"/>
    <w:rsid w:val="00C41AEA"/>
    <w:rsid w:val="00C45892"/>
    <w:rsid w:val="00C50E37"/>
    <w:rsid w:val="00C51D88"/>
    <w:rsid w:val="00C52C34"/>
    <w:rsid w:val="00C52DFE"/>
    <w:rsid w:val="00C5332F"/>
    <w:rsid w:val="00C53436"/>
    <w:rsid w:val="00C55AEE"/>
    <w:rsid w:val="00C55FFB"/>
    <w:rsid w:val="00C5601A"/>
    <w:rsid w:val="00C57343"/>
    <w:rsid w:val="00C62242"/>
    <w:rsid w:val="00C6284D"/>
    <w:rsid w:val="00C662C3"/>
    <w:rsid w:val="00C66819"/>
    <w:rsid w:val="00C67AC9"/>
    <w:rsid w:val="00C71C39"/>
    <w:rsid w:val="00C73135"/>
    <w:rsid w:val="00C76DCE"/>
    <w:rsid w:val="00C76EE2"/>
    <w:rsid w:val="00C8120E"/>
    <w:rsid w:val="00C82645"/>
    <w:rsid w:val="00C87FA8"/>
    <w:rsid w:val="00C90C6D"/>
    <w:rsid w:val="00C9126A"/>
    <w:rsid w:val="00C91BC9"/>
    <w:rsid w:val="00C94F7A"/>
    <w:rsid w:val="00C96CDD"/>
    <w:rsid w:val="00CA2374"/>
    <w:rsid w:val="00CA34E5"/>
    <w:rsid w:val="00CA4057"/>
    <w:rsid w:val="00CA4829"/>
    <w:rsid w:val="00CA611D"/>
    <w:rsid w:val="00CB01EB"/>
    <w:rsid w:val="00CB06D9"/>
    <w:rsid w:val="00CB172F"/>
    <w:rsid w:val="00CC0722"/>
    <w:rsid w:val="00CC22D1"/>
    <w:rsid w:val="00CC2D2C"/>
    <w:rsid w:val="00CC4C65"/>
    <w:rsid w:val="00CC6500"/>
    <w:rsid w:val="00CD4243"/>
    <w:rsid w:val="00CE19BD"/>
    <w:rsid w:val="00CE1B2A"/>
    <w:rsid w:val="00CE461F"/>
    <w:rsid w:val="00CF00A4"/>
    <w:rsid w:val="00CF0654"/>
    <w:rsid w:val="00CF19ED"/>
    <w:rsid w:val="00CF2644"/>
    <w:rsid w:val="00CF46DA"/>
    <w:rsid w:val="00D00130"/>
    <w:rsid w:val="00D05974"/>
    <w:rsid w:val="00D06194"/>
    <w:rsid w:val="00D10A41"/>
    <w:rsid w:val="00D14919"/>
    <w:rsid w:val="00D1492B"/>
    <w:rsid w:val="00D15F56"/>
    <w:rsid w:val="00D228B5"/>
    <w:rsid w:val="00D24BF7"/>
    <w:rsid w:val="00D24C27"/>
    <w:rsid w:val="00D2720C"/>
    <w:rsid w:val="00D31EDC"/>
    <w:rsid w:val="00D4128B"/>
    <w:rsid w:val="00D4310D"/>
    <w:rsid w:val="00D45C7D"/>
    <w:rsid w:val="00D45C8E"/>
    <w:rsid w:val="00D50849"/>
    <w:rsid w:val="00D50A98"/>
    <w:rsid w:val="00D53607"/>
    <w:rsid w:val="00D562C6"/>
    <w:rsid w:val="00D56D4C"/>
    <w:rsid w:val="00D57E74"/>
    <w:rsid w:val="00D60926"/>
    <w:rsid w:val="00D61260"/>
    <w:rsid w:val="00D63C13"/>
    <w:rsid w:val="00D6543A"/>
    <w:rsid w:val="00D678EF"/>
    <w:rsid w:val="00D70016"/>
    <w:rsid w:val="00D70AF4"/>
    <w:rsid w:val="00D72213"/>
    <w:rsid w:val="00D72E2D"/>
    <w:rsid w:val="00D7340B"/>
    <w:rsid w:val="00D74CC1"/>
    <w:rsid w:val="00D751EB"/>
    <w:rsid w:val="00D8000F"/>
    <w:rsid w:val="00D81CD0"/>
    <w:rsid w:val="00D845D4"/>
    <w:rsid w:val="00D84E21"/>
    <w:rsid w:val="00D87851"/>
    <w:rsid w:val="00D9170C"/>
    <w:rsid w:val="00D94F33"/>
    <w:rsid w:val="00D96BE4"/>
    <w:rsid w:val="00DA1341"/>
    <w:rsid w:val="00DA2BB0"/>
    <w:rsid w:val="00DA4529"/>
    <w:rsid w:val="00DA59FA"/>
    <w:rsid w:val="00DA5BEF"/>
    <w:rsid w:val="00DA657A"/>
    <w:rsid w:val="00DA70D5"/>
    <w:rsid w:val="00DB25FC"/>
    <w:rsid w:val="00DB26CA"/>
    <w:rsid w:val="00DB39F4"/>
    <w:rsid w:val="00DB3C7E"/>
    <w:rsid w:val="00DB41F6"/>
    <w:rsid w:val="00DC4087"/>
    <w:rsid w:val="00DC499E"/>
    <w:rsid w:val="00DC77F6"/>
    <w:rsid w:val="00DD0EAB"/>
    <w:rsid w:val="00DD23B8"/>
    <w:rsid w:val="00DD26FD"/>
    <w:rsid w:val="00DD3040"/>
    <w:rsid w:val="00DD4F5B"/>
    <w:rsid w:val="00DD7152"/>
    <w:rsid w:val="00DD73BB"/>
    <w:rsid w:val="00DD7908"/>
    <w:rsid w:val="00DE0A89"/>
    <w:rsid w:val="00DE0C12"/>
    <w:rsid w:val="00DE3296"/>
    <w:rsid w:val="00DE51DB"/>
    <w:rsid w:val="00DE564C"/>
    <w:rsid w:val="00DE66D2"/>
    <w:rsid w:val="00DF2CE6"/>
    <w:rsid w:val="00DF2F8B"/>
    <w:rsid w:val="00DF59EB"/>
    <w:rsid w:val="00DF5BC7"/>
    <w:rsid w:val="00DF7CB3"/>
    <w:rsid w:val="00E00E5D"/>
    <w:rsid w:val="00E022AA"/>
    <w:rsid w:val="00E0501C"/>
    <w:rsid w:val="00E06268"/>
    <w:rsid w:val="00E06900"/>
    <w:rsid w:val="00E10507"/>
    <w:rsid w:val="00E143EF"/>
    <w:rsid w:val="00E15546"/>
    <w:rsid w:val="00E15604"/>
    <w:rsid w:val="00E15FB6"/>
    <w:rsid w:val="00E164D0"/>
    <w:rsid w:val="00E1694A"/>
    <w:rsid w:val="00E16E33"/>
    <w:rsid w:val="00E17EDE"/>
    <w:rsid w:val="00E20D68"/>
    <w:rsid w:val="00E2151F"/>
    <w:rsid w:val="00E21E50"/>
    <w:rsid w:val="00E22618"/>
    <w:rsid w:val="00E22E50"/>
    <w:rsid w:val="00E231DD"/>
    <w:rsid w:val="00E25FB2"/>
    <w:rsid w:val="00E31972"/>
    <w:rsid w:val="00E34F3F"/>
    <w:rsid w:val="00E35DC1"/>
    <w:rsid w:val="00E36400"/>
    <w:rsid w:val="00E36C0A"/>
    <w:rsid w:val="00E4521E"/>
    <w:rsid w:val="00E4524F"/>
    <w:rsid w:val="00E46D49"/>
    <w:rsid w:val="00E47069"/>
    <w:rsid w:val="00E47E73"/>
    <w:rsid w:val="00E52EB2"/>
    <w:rsid w:val="00E55890"/>
    <w:rsid w:val="00E55D1B"/>
    <w:rsid w:val="00E606B3"/>
    <w:rsid w:val="00E63B45"/>
    <w:rsid w:val="00E65829"/>
    <w:rsid w:val="00E70FEC"/>
    <w:rsid w:val="00E853DA"/>
    <w:rsid w:val="00E86695"/>
    <w:rsid w:val="00E8729B"/>
    <w:rsid w:val="00E8729C"/>
    <w:rsid w:val="00E87460"/>
    <w:rsid w:val="00E90E52"/>
    <w:rsid w:val="00E90E96"/>
    <w:rsid w:val="00E95D29"/>
    <w:rsid w:val="00EA1959"/>
    <w:rsid w:val="00EB36F0"/>
    <w:rsid w:val="00EB5095"/>
    <w:rsid w:val="00EC2839"/>
    <w:rsid w:val="00EC31A8"/>
    <w:rsid w:val="00EC450A"/>
    <w:rsid w:val="00EC6E3B"/>
    <w:rsid w:val="00EC6F3E"/>
    <w:rsid w:val="00ED23BB"/>
    <w:rsid w:val="00ED2DFE"/>
    <w:rsid w:val="00ED2F52"/>
    <w:rsid w:val="00ED3F84"/>
    <w:rsid w:val="00ED43BA"/>
    <w:rsid w:val="00ED5131"/>
    <w:rsid w:val="00ED64EF"/>
    <w:rsid w:val="00ED7718"/>
    <w:rsid w:val="00EE0A35"/>
    <w:rsid w:val="00EE1B20"/>
    <w:rsid w:val="00EE22BC"/>
    <w:rsid w:val="00EE3307"/>
    <w:rsid w:val="00EE3D91"/>
    <w:rsid w:val="00EE664D"/>
    <w:rsid w:val="00EE71C7"/>
    <w:rsid w:val="00EF2298"/>
    <w:rsid w:val="00EF2BD8"/>
    <w:rsid w:val="00EF44D2"/>
    <w:rsid w:val="00EF5203"/>
    <w:rsid w:val="00EF5753"/>
    <w:rsid w:val="00EF6514"/>
    <w:rsid w:val="00F025D0"/>
    <w:rsid w:val="00F04080"/>
    <w:rsid w:val="00F04BAB"/>
    <w:rsid w:val="00F04F80"/>
    <w:rsid w:val="00F05C7A"/>
    <w:rsid w:val="00F06B4D"/>
    <w:rsid w:val="00F1422C"/>
    <w:rsid w:val="00F145DD"/>
    <w:rsid w:val="00F15044"/>
    <w:rsid w:val="00F1534B"/>
    <w:rsid w:val="00F160C7"/>
    <w:rsid w:val="00F22B78"/>
    <w:rsid w:val="00F2359C"/>
    <w:rsid w:val="00F32C2B"/>
    <w:rsid w:val="00F35328"/>
    <w:rsid w:val="00F355D2"/>
    <w:rsid w:val="00F401B4"/>
    <w:rsid w:val="00F405E4"/>
    <w:rsid w:val="00F408B1"/>
    <w:rsid w:val="00F429BC"/>
    <w:rsid w:val="00F43F05"/>
    <w:rsid w:val="00F448BB"/>
    <w:rsid w:val="00F50BB0"/>
    <w:rsid w:val="00F5538B"/>
    <w:rsid w:val="00F55A7D"/>
    <w:rsid w:val="00F604E7"/>
    <w:rsid w:val="00F60829"/>
    <w:rsid w:val="00F60949"/>
    <w:rsid w:val="00F650DD"/>
    <w:rsid w:val="00F65797"/>
    <w:rsid w:val="00F73497"/>
    <w:rsid w:val="00F737A1"/>
    <w:rsid w:val="00F7419A"/>
    <w:rsid w:val="00F74703"/>
    <w:rsid w:val="00F7631F"/>
    <w:rsid w:val="00F82A24"/>
    <w:rsid w:val="00F82E61"/>
    <w:rsid w:val="00F83950"/>
    <w:rsid w:val="00F85958"/>
    <w:rsid w:val="00F863E9"/>
    <w:rsid w:val="00F8674B"/>
    <w:rsid w:val="00F86AAA"/>
    <w:rsid w:val="00F947DF"/>
    <w:rsid w:val="00F94AEA"/>
    <w:rsid w:val="00F94F11"/>
    <w:rsid w:val="00FA326B"/>
    <w:rsid w:val="00FA500E"/>
    <w:rsid w:val="00FA6A0A"/>
    <w:rsid w:val="00FA740F"/>
    <w:rsid w:val="00FB129E"/>
    <w:rsid w:val="00FB27A9"/>
    <w:rsid w:val="00FB2F71"/>
    <w:rsid w:val="00FC24A7"/>
    <w:rsid w:val="00FC398C"/>
    <w:rsid w:val="00FC3D72"/>
    <w:rsid w:val="00FC44FC"/>
    <w:rsid w:val="00FC6F24"/>
    <w:rsid w:val="00FC6F5E"/>
    <w:rsid w:val="00FC7A85"/>
    <w:rsid w:val="00FD0BCB"/>
    <w:rsid w:val="00FD4331"/>
    <w:rsid w:val="00FD43D5"/>
    <w:rsid w:val="00FD4D01"/>
    <w:rsid w:val="00FD552A"/>
    <w:rsid w:val="00FD6577"/>
    <w:rsid w:val="00FE03B8"/>
    <w:rsid w:val="00FE1C42"/>
    <w:rsid w:val="00FE49BD"/>
    <w:rsid w:val="00FE5847"/>
    <w:rsid w:val="00FE5DED"/>
    <w:rsid w:val="00FF14A7"/>
    <w:rsid w:val="00FF157F"/>
    <w:rsid w:val="00FF56AC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BB1740"/>
  <w14:defaultImageDpi w14:val="32767"/>
  <w15:docId w15:val="{03F8328C-AB14-4A2E-91F5-E1302FE2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C4182"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DF7C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D3A96"/>
    <w:rPr>
      <w:sz w:val="21"/>
      <w:szCs w:val="21"/>
    </w:rPr>
  </w:style>
  <w:style w:type="paragraph" w:styleId="a4">
    <w:name w:val="annotation text"/>
    <w:basedOn w:val="a"/>
    <w:link w:val="a5"/>
    <w:semiHidden/>
    <w:rsid w:val="00BD3A96"/>
    <w:pPr>
      <w:jc w:val="left"/>
    </w:pPr>
  </w:style>
  <w:style w:type="paragraph" w:styleId="a6">
    <w:name w:val="annotation subject"/>
    <w:basedOn w:val="a4"/>
    <w:next w:val="a4"/>
    <w:semiHidden/>
    <w:rsid w:val="00BD3A96"/>
    <w:rPr>
      <w:b/>
      <w:bCs/>
    </w:rPr>
  </w:style>
  <w:style w:type="paragraph" w:styleId="a7">
    <w:name w:val="Balloon Text"/>
    <w:basedOn w:val="a"/>
    <w:link w:val="a8"/>
    <w:uiPriority w:val="99"/>
    <w:semiHidden/>
    <w:rsid w:val="00BD3A96"/>
    <w:rPr>
      <w:sz w:val="18"/>
      <w:szCs w:val="18"/>
    </w:rPr>
  </w:style>
  <w:style w:type="character" w:customStyle="1" w:styleId="a5">
    <w:name w:val="批注文字 字符"/>
    <w:link w:val="a4"/>
    <w:semiHidden/>
    <w:rsid w:val="0079103B"/>
    <w:rPr>
      <w:rFonts w:eastAsia="宋体"/>
      <w:kern w:val="2"/>
      <w:sz w:val="21"/>
      <w:szCs w:val="24"/>
      <w:lang w:val="en-US" w:eastAsia="zh-CN" w:bidi="ar-SA"/>
    </w:rPr>
  </w:style>
  <w:style w:type="paragraph" w:customStyle="1" w:styleId="a9">
    <w:name w:val="博士论文正文"/>
    <w:basedOn w:val="a"/>
    <w:link w:val="Char"/>
    <w:rsid w:val="00575D46"/>
    <w:pPr>
      <w:spacing w:before="40" w:after="40" w:line="420" w:lineRule="exact"/>
      <w:ind w:firstLineChars="200" w:firstLine="200"/>
    </w:pPr>
    <w:rPr>
      <w:rFonts w:cs="宋体"/>
      <w:sz w:val="24"/>
    </w:rPr>
  </w:style>
  <w:style w:type="character" w:customStyle="1" w:styleId="Char">
    <w:name w:val="博士论文正文 Char"/>
    <w:link w:val="a9"/>
    <w:rsid w:val="00575D46"/>
    <w:rPr>
      <w:rFonts w:eastAsia="宋体" w:cs="宋体"/>
      <w:kern w:val="2"/>
      <w:sz w:val="24"/>
      <w:szCs w:val="24"/>
      <w:lang w:val="en-US" w:eastAsia="zh-CN" w:bidi="ar-SA"/>
    </w:rPr>
  </w:style>
  <w:style w:type="character" w:styleId="aa">
    <w:name w:val="Hyperlink"/>
    <w:rsid w:val="00271FF3"/>
    <w:rPr>
      <w:color w:val="0000FF"/>
      <w:u w:val="single"/>
    </w:rPr>
  </w:style>
  <w:style w:type="paragraph" w:styleId="ab">
    <w:name w:val="Normal (Web)"/>
    <w:basedOn w:val="a"/>
    <w:uiPriority w:val="99"/>
    <w:unhideWhenUsed/>
    <w:rsid w:val="00E70F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C71C39"/>
    <w:pPr>
      <w:widowControl/>
      <w:spacing w:after="200"/>
      <w:jc w:val="left"/>
    </w:pPr>
    <w:rPr>
      <w:rFonts w:ascii="宋体" w:hAnsi="宋体"/>
      <w:kern w:val="0"/>
      <w:sz w:val="24"/>
      <w:szCs w:val="22"/>
    </w:rPr>
  </w:style>
  <w:style w:type="character" w:customStyle="1" w:styleId="EndNoteBibliographyChar">
    <w:name w:val="EndNote Bibliography Char"/>
    <w:link w:val="EndNoteBibliography"/>
    <w:qFormat/>
    <w:rsid w:val="00C71C39"/>
    <w:rPr>
      <w:rFonts w:ascii="宋体" w:hAnsi="宋体"/>
      <w:sz w:val="24"/>
      <w:szCs w:val="22"/>
    </w:rPr>
  </w:style>
  <w:style w:type="paragraph" w:styleId="ac">
    <w:name w:val="header"/>
    <w:basedOn w:val="a"/>
    <w:link w:val="ad"/>
    <w:uiPriority w:val="99"/>
    <w:rsid w:val="002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link w:val="ac"/>
    <w:uiPriority w:val="99"/>
    <w:rsid w:val="00283108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rsid w:val="002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link w:val="ae"/>
    <w:uiPriority w:val="99"/>
    <w:rsid w:val="00283108"/>
    <w:rPr>
      <w:kern w:val="2"/>
      <w:sz w:val="18"/>
      <w:szCs w:val="18"/>
    </w:rPr>
  </w:style>
  <w:style w:type="character" w:customStyle="1" w:styleId="Char0">
    <w:name w:val="页脚 Char"/>
    <w:basedOn w:val="a0"/>
    <w:uiPriority w:val="99"/>
    <w:rsid w:val="00297FAA"/>
    <w:rPr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50040C"/>
    <w:pPr>
      <w:jc w:val="center"/>
    </w:pPr>
    <w:rPr>
      <w:rFonts w:ascii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0040C"/>
    <w:rPr>
      <w:rFonts w:ascii="宋体" w:hAnsi="宋体"/>
      <w:noProof/>
      <w:kern w:val="2"/>
      <w:sz w:val="24"/>
      <w:szCs w:val="24"/>
    </w:rPr>
  </w:style>
  <w:style w:type="paragraph" w:customStyle="1" w:styleId="31">
    <w:name w:val="毕业论文3"/>
    <w:basedOn w:val="3"/>
    <w:link w:val="32"/>
    <w:qFormat/>
    <w:rsid w:val="00DF7CB3"/>
    <w:pPr>
      <w:spacing w:beforeLines="50" w:before="50" w:afterLines="50" w:after="50" w:line="360" w:lineRule="auto"/>
    </w:pPr>
    <w:rPr>
      <w:rFonts w:eastAsia="黑体" w:cstheme="minorBidi"/>
      <w:sz w:val="24"/>
    </w:rPr>
  </w:style>
  <w:style w:type="character" w:customStyle="1" w:styleId="32">
    <w:name w:val="毕业论文3 字符"/>
    <w:basedOn w:val="a0"/>
    <w:link w:val="31"/>
    <w:rsid w:val="00DF7CB3"/>
    <w:rPr>
      <w:rFonts w:eastAsia="黑体" w:cstheme="minorBidi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semiHidden/>
    <w:rsid w:val="00DF7CB3"/>
    <w:rPr>
      <w:b/>
      <w:bCs/>
      <w:kern w:val="2"/>
      <w:sz w:val="32"/>
      <w:szCs w:val="32"/>
    </w:rPr>
  </w:style>
  <w:style w:type="paragraph" w:styleId="af0">
    <w:name w:val="List Paragraph"/>
    <w:basedOn w:val="a"/>
    <w:uiPriority w:val="34"/>
    <w:qFormat/>
    <w:rsid w:val="00E606B3"/>
    <w:pPr>
      <w:ind w:firstLineChars="200" w:firstLine="420"/>
    </w:pPr>
  </w:style>
  <w:style w:type="character" w:styleId="af1">
    <w:name w:val="line number"/>
    <w:basedOn w:val="a0"/>
    <w:semiHidden/>
    <w:unhideWhenUsed/>
    <w:rsid w:val="005214A5"/>
  </w:style>
  <w:style w:type="character" w:customStyle="1" w:styleId="1">
    <w:name w:val="未处理的提及1"/>
    <w:basedOn w:val="a0"/>
    <w:uiPriority w:val="99"/>
    <w:semiHidden/>
    <w:unhideWhenUsed/>
    <w:rsid w:val="00140202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DD26FD"/>
  </w:style>
  <w:style w:type="character" w:customStyle="1" w:styleId="a8">
    <w:name w:val="批注框文本 字符"/>
    <w:basedOn w:val="a0"/>
    <w:link w:val="a7"/>
    <w:uiPriority w:val="99"/>
    <w:semiHidden/>
    <w:rsid w:val="00DD26FD"/>
    <w:rPr>
      <w:kern w:val="2"/>
      <w:sz w:val="18"/>
      <w:szCs w:val="18"/>
    </w:rPr>
  </w:style>
  <w:style w:type="character" w:customStyle="1" w:styleId="cit">
    <w:name w:val="cit"/>
    <w:basedOn w:val="a0"/>
    <w:rsid w:val="00DD26FD"/>
  </w:style>
  <w:style w:type="character" w:styleId="af2">
    <w:name w:val="Emphasis"/>
    <w:basedOn w:val="a0"/>
    <w:uiPriority w:val="20"/>
    <w:qFormat/>
    <w:rsid w:val="00DD26FD"/>
    <w:rPr>
      <w:i/>
      <w:iCs/>
    </w:rPr>
  </w:style>
  <w:style w:type="table" w:styleId="af3">
    <w:name w:val="Table Grid"/>
    <w:basedOn w:val="a1"/>
    <w:uiPriority w:val="39"/>
    <w:rsid w:val="00DD26F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0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9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9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E9DF7-1A31-41B5-A8A3-29A01BC20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3</Pages>
  <Words>522</Words>
  <Characters>2981</Characters>
  <Application>Microsoft Office Word</Application>
  <DocSecurity>0</DocSecurity>
  <Lines>24</Lines>
  <Paragraphs>6</Paragraphs>
  <ScaleCrop>false</ScaleCrop>
  <Company>sdu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l</dc:creator>
  <cp:lastModifiedBy>zhuoli</cp:lastModifiedBy>
  <cp:revision>26</cp:revision>
  <cp:lastPrinted>2021-07-16T18:39:00Z</cp:lastPrinted>
  <dcterms:created xsi:type="dcterms:W3CDTF">2021-05-24T11:09:00Z</dcterms:created>
  <dcterms:modified xsi:type="dcterms:W3CDTF">2021-11-24T11:51:00Z</dcterms:modified>
</cp:coreProperties>
</file>